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064"/>
        <w:gridCol w:w="1134"/>
        <w:gridCol w:w="992"/>
      </w:tblGrid>
      <w:tr w:rsidR="004E0996" w:rsidRPr="00EE2924" w14:paraId="5789A83C" w14:textId="77777777" w:rsidTr="00EE2924">
        <w:trPr>
          <w:trHeight w:val="220"/>
        </w:trPr>
        <w:tc>
          <w:tcPr>
            <w:tcW w:w="4219" w:type="dxa"/>
            <w:gridSpan w:val="4"/>
          </w:tcPr>
          <w:p w14:paraId="3AA108FC" w14:textId="77777777" w:rsidR="004E0996" w:rsidRDefault="004E0996" w:rsidP="0060604A">
            <w:pPr>
              <w:jc w:val="center"/>
              <w:rPr>
                <w:i/>
                <w:sz w:val="18"/>
              </w:rPr>
            </w:pPr>
          </w:p>
          <w:p w14:paraId="4EE279C5" w14:textId="1C492806" w:rsidR="007853B8" w:rsidRPr="007853B8" w:rsidRDefault="007853B8" w:rsidP="007853B8">
            <w:pPr>
              <w:jc w:val="both"/>
              <w:rPr>
                <w:b/>
                <w:lang w:val="en-US"/>
              </w:rPr>
            </w:pPr>
            <w:r w:rsidRPr="007853B8">
              <w:rPr>
                <w:b/>
                <w:lang w:val="en-US"/>
              </w:rPr>
              <w:t xml:space="preserve">Supplementary </w:t>
            </w:r>
            <w:r w:rsidRPr="007853B8">
              <w:rPr>
                <w:b/>
                <w:lang w:val="en-US"/>
              </w:rPr>
              <w:t>Table S1b</w:t>
            </w:r>
            <w:r w:rsidRPr="007853B8">
              <w:rPr>
                <w:b/>
                <w:lang w:val="en-US"/>
              </w:rPr>
              <w:t>:</w:t>
            </w:r>
            <w:r w:rsidRPr="007853B8">
              <w:rPr>
                <w:b/>
                <w:lang w:val="en-US"/>
              </w:rPr>
              <w:t xml:space="preserve"> </w:t>
            </w:r>
            <w:r w:rsidRPr="007853B8">
              <w:rPr>
                <w:rFonts w:ascii="Calibri" w:hAnsi="Calibri"/>
                <w:b/>
                <w:spacing w:val="-3"/>
                <w:lang w:val="en-US"/>
              </w:rPr>
              <w:t xml:space="preserve">Description, frequencies and predictive response value of selected SNPs in the 167 patients. </w:t>
            </w:r>
          </w:p>
          <w:p w14:paraId="523BB488" w14:textId="427FC478" w:rsidR="007853B8" w:rsidRPr="00EE2924" w:rsidRDefault="007853B8" w:rsidP="0060604A">
            <w:pPr>
              <w:jc w:val="center"/>
              <w:rPr>
                <w:sz w:val="18"/>
              </w:rPr>
            </w:pPr>
          </w:p>
        </w:tc>
      </w:tr>
      <w:tr w:rsidR="00EE2924" w:rsidRPr="00EE2924" w14:paraId="2478031B" w14:textId="77777777" w:rsidTr="00EE2924">
        <w:trPr>
          <w:trHeight w:val="220"/>
        </w:trPr>
        <w:tc>
          <w:tcPr>
            <w:tcW w:w="1384" w:type="dxa"/>
          </w:tcPr>
          <w:p w14:paraId="5707F60A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Polymorfism</w:t>
            </w:r>
          </w:p>
        </w:tc>
        <w:tc>
          <w:tcPr>
            <w:tcW w:w="709" w:type="dxa"/>
          </w:tcPr>
          <w:p w14:paraId="6776BB37" w14:textId="77777777" w:rsidR="004E0996" w:rsidRPr="00EE2924" w:rsidRDefault="00EE2924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50F92829" w14:textId="69C8CF42" w:rsidR="004E0996" w:rsidRPr="00EE2924" w:rsidRDefault="00633203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4E0996" w:rsidRPr="00EE2924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01869E6A" w14:textId="77777777" w:rsidR="004E0996" w:rsidRPr="00EE2924" w:rsidRDefault="00321A81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EE2924" w:rsidRPr="00EE2924" w14:paraId="3555FE8C" w14:textId="77777777" w:rsidTr="00EE2924">
        <w:trPr>
          <w:trHeight w:val="879"/>
        </w:trPr>
        <w:tc>
          <w:tcPr>
            <w:tcW w:w="1384" w:type="dxa"/>
          </w:tcPr>
          <w:p w14:paraId="2B1BD7EF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3742106</w:t>
            </w:r>
          </w:p>
          <w:p w14:paraId="6637C8D8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  <w:p w14:paraId="052106F0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A</w:t>
            </w:r>
          </w:p>
          <w:p w14:paraId="5F13D5BD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16FBA87A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4F7B0A9D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9</w:t>
            </w:r>
          </w:p>
          <w:p w14:paraId="3E530F03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75</w:t>
            </w:r>
          </w:p>
          <w:p w14:paraId="1373C819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8</w:t>
            </w:r>
          </w:p>
        </w:tc>
        <w:tc>
          <w:tcPr>
            <w:tcW w:w="1134" w:type="dxa"/>
          </w:tcPr>
          <w:p w14:paraId="5BD03109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5CF60AD2" w14:textId="64871D2A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60604A" w:rsidRPr="00EE2924">
              <w:rPr>
                <w:sz w:val="18"/>
              </w:rPr>
              <w:t>8</w:t>
            </w:r>
          </w:p>
          <w:p w14:paraId="660A1159" w14:textId="1B897CC0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60604A" w:rsidRPr="00EE2924">
              <w:rPr>
                <w:sz w:val="18"/>
              </w:rPr>
              <w:t>3</w:t>
            </w:r>
          </w:p>
          <w:p w14:paraId="2B48753A" w14:textId="18223A8C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60604A" w:rsidRPr="00EE2924">
              <w:rPr>
                <w:sz w:val="18"/>
              </w:rPr>
              <w:t>7</w:t>
            </w:r>
          </w:p>
        </w:tc>
        <w:tc>
          <w:tcPr>
            <w:tcW w:w="992" w:type="dxa"/>
          </w:tcPr>
          <w:p w14:paraId="15C5E925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48DF752" w14:textId="5EB46F0D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0604A" w:rsidRPr="00EE2924">
              <w:rPr>
                <w:sz w:val="18"/>
              </w:rPr>
              <w:t>72</w:t>
            </w:r>
          </w:p>
        </w:tc>
        <w:bookmarkStart w:id="0" w:name="_GoBack"/>
        <w:bookmarkEnd w:id="0"/>
      </w:tr>
      <w:tr w:rsidR="00EE2924" w:rsidRPr="00EE2924" w14:paraId="070A9B69" w14:textId="77777777" w:rsidTr="00EE2924">
        <w:trPr>
          <w:trHeight w:val="869"/>
        </w:trPr>
        <w:tc>
          <w:tcPr>
            <w:tcW w:w="1384" w:type="dxa"/>
          </w:tcPr>
          <w:p w14:paraId="3F132111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3782958</w:t>
            </w:r>
          </w:p>
          <w:p w14:paraId="5BE86BB5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  <w:p w14:paraId="7E78D31F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C</w:t>
            </w:r>
          </w:p>
          <w:p w14:paraId="7C483A54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79F2A245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C4837B6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22</w:t>
            </w:r>
          </w:p>
          <w:p w14:paraId="298E2AB1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7</w:t>
            </w:r>
          </w:p>
          <w:p w14:paraId="4E089F97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</w:t>
            </w:r>
          </w:p>
        </w:tc>
        <w:tc>
          <w:tcPr>
            <w:tcW w:w="1134" w:type="dxa"/>
          </w:tcPr>
          <w:p w14:paraId="3BDF5526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01D25EDC" w14:textId="0890F8F2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6.</w:t>
            </w:r>
            <w:r w:rsidR="0060604A" w:rsidRPr="00EE2924">
              <w:rPr>
                <w:sz w:val="18"/>
              </w:rPr>
              <w:t>5</w:t>
            </w:r>
          </w:p>
          <w:p w14:paraId="7E8DDF68" w14:textId="4378B52E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9.</w:t>
            </w:r>
            <w:r w:rsidR="0060604A" w:rsidRPr="00EE2924">
              <w:rPr>
                <w:sz w:val="18"/>
              </w:rPr>
              <w:t>4</w:t>
            </w:r>
          </w:p>
          <w:p w14:paraId="23C08F8C" w14:textId="5E7D586E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66.</w:t>
            </w:r>
            <w:r w:rsidR="0060604A" w:rsidRPr="00EE2924">
              <w:rPr>
                <w:sz w:val="18"/>
              </w:rPr>
              <w:t>6</w:t>
            </w:r>
          </w:p>
        </w:tc>
        <w:tc>
          <w:tcPr>
            <w:tcW w:w="992" w:type="dxa"/>
          </w:tcPr>
          <w:p w14:paraId="2D4FB485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5CD10CE" w14:textId="77414C7F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0604A" w:rsidRPr="00EE2924">
              <w:rPr>
                <w:sz w:val="18"/>
              </w:rPr>
              <w:t>18</w:t>
            </w:r>
          </w:p>
        </w:tc>
      </w:tr>
      <w:tr w:rsidR="00EE2924" w:rsidRPr="00EE2924" w14:paraId="7D23E540" w14:textId="77777777" w:rsidTr="00EE2924">
        <w:trPr>
          <w:trHeight w:val="879"/>
        </w:trPr>
        <w:tc>
          <w:tcPr>
            <w:tcW w:w="1384" w:type="dxa"/>
          </w:tcPr>
          <w:p w14:paraId="3CF8C630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4</w:t>
            </w:r>
            <w:r w:rsidR="0060604A" w:rsidRPr="00EE2924">
              <w:rPr>
                <w:sz w:val="18"/>
              </w:rPr>
              <w:t>148421</w:t>
            </w:r>
          </w:p>
          <w:p w14:paraId="2ED7FE5F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  <w:p w14:paraId="2F4661AC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G</w:t>
            </w:r>
          </w:p>
          <w:p w14:paraId="3A1DD130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24EEDFC7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7B0B97C0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1</w:t>
            </w:r>
          </w:p>
          <w:p w14:paraId="06C9A560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3</w:t>
            </w:r>
          </w:p>
          <w:p w14:paraId="00DA1AD6" w14:textId="77777777" w:rsidR="0060604A" w:rsidRPr="00EE2924" w:rsidRDefault="0060604A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8</w:t>
            </w:r>
          </w:p>
        </w:tc>
        <w:tc>
          <w:tcPr>
            <w:tcW w:w="1134" w:type="dxa"/>
          </w:tcPr>
          <w:p w14:paraId="4A4437BE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361B501D" w14:textId="56C5F718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60604A" w:rsidRPr="00EE2924">
              <w:rPr>
                <w:sz w:val="18"/>
              </w:rPr>
              <w:t>7</w:t>
            </w:r>
          </w:p>
          <w:p w14:paraId="50DD308A" w14:textId="30D2585B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60604A" w:rsidRPr="00EE2924">
              <w:rPr>
                <w:sz w:val="18"/>
              </w:rPr>
              <w:t>9</w:t>
            </w:r>
          </w:p>
          <w:p w14:paraId="509C0D53" w14:textId="33163395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CE0580" w:rsidRPr="00EE2924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0DB81846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A87F737" w14:textId="3489466C" w:rsidR="0060604A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0604A" w:rsidRPr="00EE2924">
              <w:rPr>
                <w:sz w:val="18"/>
              </w:rPr>
              <w:t>98</w:t>
            </w:r>
          </w:p>
        </w:tc>
      </w:tr>
      <w:tr w:rsidR="00EE2924" w:rsidRPr="00EE2924" w14:paraId="6F526D46" w14:textId="77777777" w:rsidTr="00EE2924">
        <w:trPr>
          <w:trHeight w:val="879"/>
        </w:trPr>
        <w:tc>
          <w:tcPr>
            <w:tcW w:w="1384" w:type="dxa"/>
          </w:tcPr>
          <w:p w14:paraId="651EB425" w14:textId="77777777" w:rsidR="00CE0580" w:rsidRPr="00EE2924" w:rsidRDefault="00154AE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</w:t>
            </w:r>
            <w:r w:rsidR="00CE0580" w:rsidRPr="00EE2924">
              <w:rPr>
                <w:sz w:val="18"/>
              </w:rPr>
              <w:t>s4148422</w:t>
            </w:r>
          </w:p>
          <w:p w14:paraId="65F1DEDC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0AFF7B96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0634DEEB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3558A467" w14:textId="77777777" w:rsidR="00CE0580" w:rsidRPr="00EE2924" w:rsidRDefault="00CE0580" w:rsidP="0060604A">
            <w:pPr>
              <w:jc w:val="center"/>
              <w:rPr>
                <w:sz w:val="18"/>
              </w:rPr>
            </w:pPr>
          </w:p>
          <w:p w14:paraId="24A7E4C0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09</w:t>
            </w:r>
          </w:p>
          <w:p w14:paraId="57FF71B7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6</w:t>
            </w:r>
          </w:p>
          <w:p w14:paraId="7DBA5CC2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</w:t>
            </w:r>
          </w:p>
        </w:tc>
        <w:tc>
          <w:tcPr>
            <w:tcW w:w="1134" w:type="dxa"/>
          </w:tcPr>
          <w:p w14:paraId="7185722A" w14:textId="77777777" w:rsidR="00CE0580" w:rsidRPr="00EE2924" w:rsidRDefault="00CE0580" w:rsidP="0060604A">
            <w:pPr>
              <w:jc w:val="center"/>
              <w:rPr>
                <w:sz w:val="18"/>
              </w:rPr>
            </w:pPr>
          </w:p>
          <w:p w14:paraId="2779A07B" w14:textId="1FCBD788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.</w:t>
            </w:r>
            <w:r w:rsidR="00CE0580" w:rsidRPr="00EE2924">
              <w:rPr>
                <w:sz w:val="18"/>
              </w:rPr>
              <w:t>4</w:t>
            </w:r>
          </w:p>
          <w:p w14:paraId="000E65D4" w14:textId="607935F7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1.</w:t>
            </w:r>
            <w:r w:rsidR="00CE0580" w:rsidRPr="00EE2924">
              <w:rPr>
                <w:sz w:val="18"/>
              </w:rPr>
              <w:t>3</w:t>
            </w:r>
          </w:p>
          <w:p w14:paraId="43653302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0</w:t>
            </w:r>
          </w:p>
        </w:tc>
        <w:tc>
          <w:tcPr>
            <w:tcW w:w="992" w:type="dxa"/>
          </w:tcPr>
          <w:p w14:paraId="1C62A806" w14:textId="77777777" w:rsidR="00CE0580" w:rsidRPr="00EE2924" w:rsidRDefault="00CE0580" w:rsidP="0060604A">
            <w:pPr>
              <w:jc w:val="center"/>
              <w:rPr>
                <w:sz w:val="18"/>
              </w:rPr>
            </w:pPr>
          </w:p>
          <w:p w14:paraId="0FD4BC8F" w14:textId="553A83AC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CE0580" w:rsidRPr="00EE2924">
              <w:rPr>
                <w:sz w:val="18"/>
              </w:rPr>
              <w:t>57</w:t>
            </w:r>
          </w:p>
        </w:tc>
      </w:tr>
      <w:tr w:rsidR="00EE2924" w:rsidRPr="00EE2924" w14:paraId="518F4CFC" w14:textId="77777777" w:rsidTr="00EE2924">
        <w:trPr>
          <w:trHeight w:val="879"/>
        </w:trPr>
        <w:tc>
          <w:tcPr>
            <w:tcW w:w="1384" w:type="dxa"/>
          </w:tcPr>
          <w:p w14:paraId="48370087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4148437</w:t>
            </w:r>
          </w:p>
          <w:p w14:paraId="011C1CAE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2E84E653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3B84D0F3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7150D49A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44F903B1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3</w:t>
            </w:r>
          </w:p>
          <w:p w14:paraId="200F7EEF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3</w:t>
            </w:r>
          </w:p>
          <w:p w14:paraId="0D85644E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6</w:t>
            </w:r>
          </w:p>
        </w:tc>
        <w:tc>
          <w:tcPr>
            <w:tcW w:w="1134" w:type="dxa"/>
          </w:tcPr>
          <w:p w14:paraId="5165B0C5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453B4464" w14:textId="6B7473C5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CE0580" w:rsidRPr="00EE2924">
              <w:rPr>
                <w:sz w:val="18"/>
              </w:rPr>
              <w:t>4</w:t>
            </w:r>
          </w:p>
          <w:p w14:paraId="0DBB8D78" w14:textId="29E1BE1E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CE0580" w:rsidRPr="00EE2924">
              <w:rPr>
                <w:sz w:val="18"/>
              </w:rPr>
              <w:t>9</w:t>
            </w:r>
          </w:p>
          <w:p w14:paraId="6F2EDF9A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0</w:t>
            </w:r>
          </w:p>
        </w:tc>
        <w:tc>
          <w:tcPr>
            <w:tcW w:w="992" w:type="dxa"/>
          </w:tcPr>
          <w:p w14:paraId="7444FAD2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15574F71" w14:textId="1EB84515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CE0580" w:rsidRPr="00EE2924">
              <w:rPr>
                <w:sz w:val="18"/>
              </w:rPr>
              <w:t>96</w:t>
            </w:r>
          </w:p>
        </w:tc>
      </w:tr>
      <w:tr w:rsidR="00EE2924" w:rsidRPr="00EE2924" w14:paraId="0291D32B" w14:textId="77777777" w:rsidTr="00EE2924">
        <w:trPr>
          <w:trHeight w:val="879"/>
        </w:trPr>
        <w:tc>
          <w:tcPr>
            <w:tcW w:w="1384" w:type="dxa"/>
          </w:tcPr>
          <w:p w14:paraId="01893C76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4148476</w:t>
            </w:r>
          </w:p>
          <w:p w14:paraId="08E13757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4314A81F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G</w:t>
            </w:r>
          </w:p>
          <w:p w14:paraId="0A82965A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4ECEB7D6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B6F6EF9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16</w:t>
            </w:r>
          </w:p>
          <w:p w14:paraId="2D012551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0</w:t>
            </w:r>
          </w:p>
          <w:p w14:paraId="20016CC5" w14:textId="77777777" w:rsidR="00CE0580" w:rsidRPr="00EE2924" w:rsidRDefault="00CE05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</w:t>
            </w:r>
          </w:p>
        </w:tc>
        <w:tc>
          <w:tcPr>
            <w:tcW w:w="1134" w:type="dxa"/>
          </w:tcPr>
          <w:p w14:paraId="71B67AF5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00980E75" w14:textId="499A522F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CE0580" w:rsidRPr="00EE2924">
              <w:rPr>
                <w:sz w:val="18"/>
              </w:rPr>
              <w:t>5</w:t>
            </w:r>
          </w:p>
          <w:p w14:paraId="646F3EF2" w14:textId="3B3CC1B5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CE0580" w:rsidRPr="00EE2924">
              <w:rPr>
                <w:sz w:val="18"/>
              </w:rPr>
              <w:t>5</w:t>
            </w:r>
          </w:p>
          <w:p w14:paraId="1ACEBCB5" w14:textId="56A9BEB8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.</w:t>
            </w:r>
            <w:r w:rsidR="00CE0580" w:rsidRPr="00EE2924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082A3530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56472636" w14:textId="3CE3F618" w:rsidR="00CE05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CE0580" w:rsidRPr="00EE2924">
              <w:rPr>
                <w:sz w:val="18"/>
              </w:rPr>
              <w:t>63</w:t>
            </w:r>
          </w:p>
        </w:tc>
      </w:tr>
      <w:tr w:rsidR="00EE2924" w:rsidRPr="00EE2924" w14:paraId="4A77D908" w14:textId="77777777" w:rsidTr="00EE2924">
        <w:trPr>
          <w:trHeight w:val="879"/>
        </w:trPr>
        <w:tc>
          <w:tcPr>
            <w:tcW w:w="1384" w:type="dxa"/>
          </w:tcPr>
          <w:p w14:paraId="2F5EBB2A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4612933</w:t>
            </w:r>
          </w:p>
          <w:p w14:paraId="603F09FB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  <w:p w14:paraId="6D6EDD37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T</w:t>
            </w:r>
          </w:p>
          <w:p w14:paraId="51296A8F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3CE9D939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723F4169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98</w:t>
            </w:r>
          </w:p>
          <w:p w14:paraId="7FBD53F3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0</w:t>
            </w:r>
          </w:p>
          <w:p w14:paraId="1D4A8665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3</w:t>
            </w:r>
          </w:p>
        </w:tc>
        <w:tc>
          <w:tcPr>
            <w:tcW w:w="1134" w:type="dxa"/>
          </w:tcPr>
          <w:p w14:paraId="4F128092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13DB3D81" w14:textId="1180DCBC" w:rsidR="001E1E4D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1E1E4D" w:rsidRPr="00EE2924">
              <w:rPr>
                <w:sz w:val="18"/>
              </w:rPr>
              <w:t>8</w:t>
            </w:r>
          </w:p>
          <w:p w14:paraId="5CD336E2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2</w:t>
            </w:r>
          </w:p>
          <w:p w14:paraId="2DED5EB5" w14:textId="007DF38E" w:rsidR="001E1E4D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1E1E4D" w:rsidRPr="00EE2924">
              <w:rPr>
                <w:sz w:val="18"/>
              </w:rPr>
              <w:t>1</w:t>
            </w:r>
          </w:p>
        </w:tc>
        <w:tc>
          <w:tcPr>
            <w:tcW w:w="992" w:type="dxa"/>
          </w:tcPr>
          <w:p w14:paraId="06572118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579D594E" w14:textId="558414EF" w:rsidR="001E1E4D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E1E4D" w:rsidRPr="00EE2924">
              <w:rPr>
                <w:sz w:val="18"/>
              </w:rPr>
              <w:t>71</w:t>
            </w:r>
          </w:p>
        </w:tc>
      </w:tr>
      <w:tr w:rsidR="00EE2924" w:rsidRPr="00EE2924" w14:paraId="3B4CB07B" w14:textId="77777777" w:rsidTr="00EE2924">
        <w:trPr>
          <w:trHeight w:val="879"/>
        </w:trPr>
        <w:tc>
          <w:tcPr>
            <w:tcW w:w="1384" w:type="dxa"/>
          </w:tcPr>
          <w:p w14:paraId="72CDDD9F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4771912</w:t>
            </w:r>
          </w:p>
          <w:p w14:paraId="5EBC152C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  <w:p w14:paraId="70850EED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G</w:t>
            </w:r>
          </w:p>
          <w:p w14:paraId="3B9A810D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31559961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3BE9E6EB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20</w:t>
            </w:r>
          </w:p>
          <w:p w14:paraId="174CA68E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7</w:t>
            </w:r>
          </w:p>
          <w:p w14:paraId="729E5F9D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</w:t>
            </w:r>
          </w:p>
        </w:tc>
        <w:tc>
          <w:tcPr>
            <w:tcW w:w="1134" w:type="dxa"/>
          </w:tcPr>
          <w:p w14:paraId="40C6F58F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2BC73B9A" w14:textId="46AAA55B" w:rsidR="001E1E4D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1E1E4D" w:rsidRPr="00EE2924">
              <w:rPr>
                <w:sz w:val="18"/>
              </w:rPr>
              <w:t>3</w:t>
            </w:r>
          </w:p>
          <w:p w14:paraId="154655D2" w14:textId="18997272" w:rsidR="001E1E4D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1E1E4D" w:rsidRPr="00EE2924">
              <w:rPr>
                <w:sz w:val="18"/>
              </w:rPr>
              <w:t>3</w:t>
            </w:r>
          </w:p>
          <w:p w14:paraId="465708B8" w14:textId="77777777" w:rsidR="001E1E4D" w:rsidRPr="00EE2924" w:rsidRDefault="001E1E4D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0</w:t>
            </w:r>
          </w:p>
        </w:tc>
        <w:tc>
          <w:tcPr>
            <w:tcW w:w="992" w:type="dxa"/>
          </w:tcPr>
          <w:p w14:paraId="13F653DD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BFBF0AB" w14:textId="615F3940" w:rsidR="001E1E4D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E1E4D" w:rsidRPr="00EE2924">
              <w:rPr>
                <w:sz w:val="18"/>
              </w:rPr>
              <w:t>41</w:t>
            </w:r>
          </w:p>
        </w:tc>
      </w:tr>
      <w:tr w:rsidR="00EE2924" w:rsidRPr="00EE2924" w14:paraId="72DE2112" w14:textId="77777777" w:rsidTr="00EE2924">
        <w:trPr>
          <w:trHeight w:val="879"/>
        </w:trPr>
        <w:tc>
          <w:tcPr>
            <w:tcW w:w="1384" w:type="dxa"/>
          </w:tcPr>
          <w:p w14:paraId="081B28F1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6492763</w:t>
            </w:r>
          </w:p>
          <w:p w14:paraId="14FE5941" w14:textId="77777777" w:rsidR="001E1E4D" w:rsidRPr="00EE2924" w:rsidRDefault="001B3B31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7CB2D2D3" w14:textId="77777777" w:rsidR="001B3B31" w:rsidRPr="00EE2924" w:rsidRDefault="001B3B31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734EDC0A" w14:textId="77777777" w:rsidR="001B3B31" w:rsidRPr="00EE2924" w:rsidRDefault="001B3B31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335C6159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7A0F5497" w14:textId="77777777" w:rsidR="001B3B31" w:rsidRPr="00EE2924" w:rsidRDefault="001B3B31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7</w:t>
            </w:r>
          </w:p>
          <w:p w14:paraId="392D2D13" w14:textId="77777777" w:rsidR="001B3B31" w:rsidRPr="00EE2924" w:rsidRDefault="001B3B31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73</w:t>
            </w:r>
          </w:p>
          <w:p w14:paraId="15271470" w14:textId="77777777" w:rsidR="001B3B31" w:rsidRPr="00EE2924" w:rsidRDefault="001B3B31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1</w:t>
            </w:r>
          </w:p>
        </w:tc>
        <w:tc>
          <w:tcPr>
            <w:tcW w:w="1134" w:type="dxa"/>
          </w:tcPr>
          <w:p w14:paraId="1747BAB2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35D2065F" w14:textId="537F86C3" w:rsidR="001B3B31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1B3B31" w:rsidRPr="00EE2924">
              <w:rPr>
                <w:sz w:val="18"/>
              </w:rPr>
              <w:t>7</w:t>
            </w:r>
          </w:p>
          <w:p w14:paraId="554B3DD5" w14:textId="50D86AD5" w:rsidR="001B3B31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1B3B31" w:rsidRPr="00EE2924">
              <w:rPr>
                <w:sz w:val="18"/>
              </w:rPr>
              <w:t>2</w:t>
            </w:r>
          </w:p>
          <w:p w14:paraId="428FED9E" w14:textId="5C9CEAFA" w:rsidR="001B3B31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1B3B31" w:rsidRPr="00EE2924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269BAD0D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3D4A9FB8" w14:textId="523FF76E" w:rsidR="001B3B31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B3B31" w:rsidRPr="00EE2924">
              <w:rPr>
                <w:sz w:val="18"/>
              </w:rPr>
              <w:t>83</w:t>
            </w:r>
          </w:p>
        </w:tc>
      </w:tr>
      <w:tr w:rsidR="00EE2924" w:rsidRPr="00EE2924" w14:paraId="7859C206" w14:textId="77777777" w:rsidTr="00EE2924">
        <w:trPr>
          <w:trHeight w:val="879"/>
        </w:trPr>
        <w:tc>
          <w:tcPr>
            <w:tcW w:w="1384" w:type="dxa"/>
          </w:tcPr>
          <w:p w14:paraId="4EA79777" w14:textId="77777777" w:rsidR="004E0996" w:rsidRPr="00EE2924" w:rsidRDefault="004E0996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7993878</w:t>
            </w:r>
          </w:p>
          <w:p w14:paraId="0E6A87AD" w14:textId="77777777" w:rsidR="00440F18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  <w:p w14:paraId="27E3AA5A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A</w:t>
            </w:r>
          </w:p>
          <w:p w14:paraId="640B0281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156BF777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A015995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27</w:t>
            </w:r>
          </w:p>
          <w:p w14:paraId="50D6A2A9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3</w:t>
            </w:r>
          </w:p>
          <w:p w14:paraId="552B1F0F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</w:t>
            </w:r>
          </w:p>
        </w:tc>
        <w:tc>
          <w:tcPr>
            <w:tcW w:w="1134" w:type="dxa"/>
          </w:tcPr>
          <w:p w14:paraId="72537157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06301038" w14:textId="3F6C809D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223A29" w:rsidRPr="00EE2924">
              <w:rPr>
                <w:sz w:val="18"/>
              </w:rPr>
              <w:t>4</w:t>
            </w:r>
          </w:p>
          <w:p w14:paraId="7CEAE053" w14:textId="0612A7DB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4.</w:t>
            </w:r>
            <w:r w:rsidR="00223A29" w:rsidRPr="00EE2924">
              <w:rPr>
                <w:sz w:val="18"/>
              </w:rPr>
              <w:t>5</w:t>
            </w:r>
          </w:p>
          <w:p w14:paraId="59ACC1E4" w14:textId="31EE3370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.</w:t>
            </w:r>
            <w:r w:rsidR="00223A29" w:rsidRPr="00EE2924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53973DD7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C2C3E2A" w14:textId="6BE4B9A7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223A29" w:rsidRPr="00EE2924">
              <w:rPr>
                <w:sz w:val="18"/>
              </w:rPr>
              <w:t>62</w:t>
            </w:r>
          </w:p>
        </w:tc>
      </w:tr>
      <w:tr w:rsidR="00EE2924" w:rsidRPr="00EE2924" w14:paraId="7C8D71FF" w14:textId="77777777" w:rsidTr="00EE2924">
        <w:trPr>
          <w:trHeight w:val="869"/>
        </w:trPr>
        <w:tc>
          <w:tcPr>
            <w:tcW w:w="1384" w:type="dxa"/>
          </w:tcPr>
          <w:p w14:paraId="26754842" w14:textId="77777777" w:rsidR="004E0996" w:rsidRPr="00EE2924" w:rsidRDefault="007604B3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8002180</w:t>
            </w:r>
          </w:p>
          <w:p w14:paraId="7C61CAFD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4EB542E5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1AD4361E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5A2CD817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056AD73B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75</w:t>
            </w:r>
          </w:p>
          <w:p w14:paraId="6ECFA2FC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7</w:t>
            </w:r>
          </w:p>
          <w:p w14:paraId="2EAC925D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0</w:t>
            </w:r>
          </w:p>
        </w:tc>
        <w:tc>
          <w:tcPr>
            <w:tcW w:w="1134" w:type="dxa"/>
          </w:tcPr>
          <w:p w14:paraId="2D77B428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447291D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4</w:t>
            </w:r>
          </w:p>
          <w:p w14:paraId="19011B6C" w14:textId="1979657F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5.</w:t>
            </w:r>
            <w:r w:rsidR="00223A29" w:rsidRPr="00EE2924">
              <w:rPr>
                <w:sz w:val="18"/>
              </w:rPr>
              <w:t>2</w:t>
            </w:r>
          </w:p>
          <w:p w14:paraId="5A85C890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5</w:t>
            </w:r>
          </w:p>
        </w:tc>
        <w:tc>
          <w:tcPr>
            <w:tcW w:w="992" w:type="dxa"/>
          </w:tcPr>
          <w:p w14:paraId="596C1D58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23AE9B6D" w14:textId="0579F252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223A29" w:rsidRPr="00EE2924">
              <w:rPr>
                <w:sz w:val="18"/>
              </w:rPr>
              <w:t>19</w:t>
            </w:r>
          </w:p>
        </w:tc>
      </w:tr>
      <w:tr w:rsidR="00EE2924" w:rsidRPr="00EE2924" w14:paraId="2C4BF764" w14:textId="77777777" w:rsidTr="00EE2924">
        <w:trPr>
          <w:trHeight w:val="879"/>
        </w:trPr>
        <w:tc>
          <w:tcPr>
            <w:tcW w:w="1384" w:type="dxa"/>
          </w:tcPr>
          <w:p w14:paraId="595B35D4" w14:textId="77777777" w:rsidR="004E0996" w:rsidRPr="00EE2924" w:rsidRDefault="007604B3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869951</w:t>
            </w:r>
          </w:p>
          <w:p w14:paraId="1B2CD8F7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  <w:p w14:paraId="228C3221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C</w:t>
            </w:r>
          </w:p>
          <w:p w14:paraId="776BF0E1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0304E03A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D1AC78A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8</w:t>
            </w:r>
          </w:p>
          <w:p w14:paraId="3765FB5D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78</w:t>
            </w:r>
          </w:p>
          <w:p w14:paraId="5E68DD80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33</w:t>
            </w:r>
          </w:p>
        </w:tc>
        <w:tc>
          <w:tcPr>
            <w:tcW w:w="1134" w:type="dxa"/>
          </w:tcPr>
          <w:p w14:paraId="7806529C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259C2615" w14:textId="62B36131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223A29" w:rsidRPr="00EE2924">
              <w:rPr>
                <w:sz w:val="18"/>
              </w:rPr>
              <w:t>9</w:t>
            </w:r>
          </w:p>
          <w:p w14:paraId="726DAD65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0</w:t>
            </w:r>
          </w:p>
          <w:p w14:paraId="74A1FD9D" w14:textId="77777777" w:rsidR="00223A29" w:rsidRPr="00EE2924" w:rsidRDefault="00223A29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5</w:t>
            </w:r>
          </w:p>
        </w:tc>
        <w:tc>
          <w:tcPr>
            <w:tcW w:w="992" w:type="dxa"/>
          </w:tcPr>
          <w:p w14:paraId="058B6F0B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512FA7FA" w14:textId="7D7E96D6" w:rsidR="00223A29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223A29" w:rsidRPr="00EE2924">
              <w:rPr>
                <w:sz w:val="18"/>
              </w:rPr>
              <w:t>58</w:t>
            </w:r>
          </w:p>
        </w:tc>
      </w:tr>
      <w:tr w:rsidR="00651DD0" w:rsidRPr="00EE2924" w14:paraId="5BBB3F1E" w14:textId="77777777" w:rsidTr="00651DD0">
        <w:tc>
          <w:tcPr>
            <w:tcW w:w="1384" w:type="dxa"/>
          </w:tcPr>
          <w:p w14:paraId="795E7B6F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9524821</w:t>
            </w:r>
          </w:p>
          <w:p w14:paraId="38B255CC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  <w:p w14:paraId="2C925258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A</w:t>
            </w:r>
          </w:p>
          <w:p w14:paraId="046DCEA4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039D26CC" w14:textId="77777777" w:rsidR="00651DD0" w:rsidRPr="00EE2924" w:rsidRDefault="00651DD0" w:rsidP="00C33BFE">
            <w:pPr>
              <w:jc w:val="center"/>
              <w:rPr>
                <w:sz w:val="18"/>
              </w:rPr>
            </w:pPr>
          </w:p>
          <w:p w14:paraId="3EE622F2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9</w:t>
            </w:r>
          </w:p>
          <w:p w14:paraId="1DD778A8" w14:textId="77777777" w:rsidR="00651DD0" w:rsidRPr="00EE2924" w:rsidRDefault="00651DD0" w:rsidP="00C33BFE">
            <w:pPr>
              <w:tabs>
                <w:tab w:val="left" w:pos="250"/>
                <w:tab w:val="center" w:pos="1006"/>
              </w:tabs>
              <w:rPr>
                <w:sz w:val="18"/>
              </w:rPr>
            </w:pPr>
            <w:r w:rsidRPr="00EE2924">
              <w:rPr>
                <w:sz w:val="18"/>
              </w:rPr>
              <w:tab/>
            </w:r>
            <w:r w:rsidRPr="00EE2924">
              <w:rPr>
                <w:sz w:val="18"/>
              </w:rPr>
              <w:tab/>
              <w:t>86</w:t>
            </w:r>
          </w:p>
          <w:p w14:paraId="6E3C773B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7</w:t>
            </w:r>
          </w:p>
        </w:tc>
        <w:tc>
          <w:tcPr>
            <w:tcW w:w="1134" w:type="dxa"/>
          </w:tcPr>
          <w:p w14:paraId="20B70719" w14:textId="77777777" w:rsidR="00651DD0" w:rsidRPr="00EE2924" w:rsidRDefault="00651DD0" w:rsidP="00C33BFE">
            <w:pPr>
              <w:jc w:val="center"/>
              <w:rPr>
                <w:sz w:val="18"/>
              </w:rPr>
            </w:pPr>
          </w:p>
          <w:p w14:paraId="28981CE1" w14:textId="44253AD7" w:rsidR="00651DD0" w:rsidRPr="00EE2924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2.</w:t>
            </w:r>
            <w:r w:rsidR="00651DD0" w:rsidRPr="00EE2924">
              <w:rPr>
                <w:sz w:val="18"/>
              </w:rPr>
              <w:t>3</w:t>
            </w:r>
          </w:p>
          <w:p w14:paraId="6E98B28F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0</w:t>
            </w:r>
          </w:p>
          <w:p w14:paraId="73071B72" w14:textId="474DC863" w:rsidR="00651DD0" w:rsidRPr="00EE2924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651DD0" w:rsidRPr="00EE2924">
              <w:rPr>
                <w:sz w:val="18"/>
              </w:rPr>
              <w:t>9</w:t>
            </w:r>
          </w:p>
        </w:tc>
        <w:tc>
          <w:tcPr>
            <w:tcW w:w="992" w:type="dxa"/>
          </w:tcPr>
          <w:p w14:paraId="72B4DC39" w14:textId="77777777" w:rsidR="00651DD0" w:rsidRPr="00EE2924" w:rsidRDefault="00651DD0" w:rsidP="00C33BFE">
            <w:pPr>
              <w:jc w:val="center"/>
              <w:rPr>
                <w:sz w:val="18"/>
              </w:rPr>
            </w:pPr>
          </w:p>
          <w:p w14:paraId="1F7161A2" w14:textId="4BFC551E" w:rsidR="00651DD0" w:rsidRPr="00EE2924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51DD0" w:rsidRPr="00EE2924">
              <w:rPr>
                <w:sz w:val="18"/>
              </w:rPr>
              <w:t>59</w:t>
            </w:r>
          </w:p>
        </w:tc>
      </w:tr>
      <w:tr w:rsidR="00651DD0" w:rsidRPr="00EE2924" w14:paraId="762AC342" w14:textId="77777777" w:rsidTr="00651DD0">
        <w:tc>
          <w:tcPr>
            <w:tcW w:w="1384" w:type="dxa"/>
          </w:tcPr>
          <w:p w14:paraId="397155BD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9590220</w:t>
            </w:r>
          </w:p>
          <w:p w14:paraId="4BF30675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  <w:p w14:paraId="454B8554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T</w:t>
            </w:r>
          </w:p>
          <w:p w14:paraId="7D46C4A6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lastRenderedPageBreak/>
              <w:t>TT</w:t>
            </w:r>
          </w:p>
        </w:tc>
        <w:tc>
          <w:tcPr>
            <w:tcW w:w="709" w:type="dxa"/>
          </w:tcPr>
          <w:p w14:paraId="1EF30C0B" w14:textId="77777777" w:rsidR="00651DD0" w:rsidRPr="00EE2924" w:rsidRDefault="00651DD0" w:rsidP="00C33BFE">
            <w:pPr>
              <w:jc w:val="center"/>
              <w:rPr>
                <w:sz w:val="18"/>
              </w:rPr>
            </w:pPr>
          </w:p>
          <w:p w14:paraId="6D21BFA9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06</w:t>
            </w:r>
          </w:p>
          <w:p w14:paraId="42C2A30A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1</w:t>
            </w:r>
          </w:p>
          <w:p w14:paraId="3FF59F28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lastRenderedPageBreak/>
              <w:t>6</w:t>
            </w:r>
          </w:p>
        </w:tc>
        <w:tc>
          <w:tcPr>
            <w:tcW w:w="1134" w:type="dxa"/>
          </w:tcPr>
          <w:p w14:paraId="4CE7AA48" w14:textId="77777777" w:rsidR="00651DD0" w:rsidRPr="00EE2924" w:rsidRDefault="00651DD0" w:rsidP="00C33BFE">
            <w:pPr>
              <w:jc w:val="center"/>
              <w:rPr>
                <w:sz w:val="18"/>
              </w:rPr>
            </w:pPr>
          </w:p>
          <w:p w14:paraId="6E7C6372" w14:textId="20D0D835" w:rsidR="00651DD0" w:rsidRPr="00EE2924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651DD0" w:rsidRPr="00EE2924">
              <w:rPr>
                <w:sz w:val="18"/>
              </w:rPr>
              <w:t>1</w:t>
            </w:r>
          </w:p>
          <w:p w14:paraId="34FFFDB5" w14:textId="77777777" w:rsidR="00651DD0" w:rsidRPr="00EE2924" w:rsidRDefault="00651DD0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9</w:t>
            </w:r>
          </w:p>
          <w:p w14:paraId="5BB4D4CE" w14:textId="18C044AC" w:rsidR="00651DD0" w:rsidRPr="00EE2924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33.</w:t>
            </w:r>
            <w:r w:rsidR="00651DD0" w:rsidRPr="00EE2924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4354CAB0" w14:textId="77777777" w:rsidR="00651DD0" w:rsidRPr="00EE2924" w:rsidRDefault="00651DD0" w:rsidP="00C33BFE">
            <w:pPr>
              <w:jc w:val="center"/>
              <w:rPr>
                <w:sz w:val="18"/>
              </w:rPr>
            </w:pPr>
          </w:p>
          <w:p w14:paraId="26F09256" w14:textId="3BA9D48C" w:rsidR="00651DD0" w:rsidRPr="00EE2924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51DD0" w:rsidRPr="00EE2924">
              <w:rPr>
                <w:sz w:val="18"/>
              </w:rPr>
              <w:t>76</w:t>
            </w:r>
          </w:p>
        </w:tc>
      </w:tr>
    </w:tbl>
    <w:p w14:paraId="6191A8E5" w14:textId="77777777" w:rsidR="00154AE6" w:rsidRPr="00EE2924" w:rsidRDefault="00154AE6">
      <w:pPr>
        <w:rPr>
          <w:sz w:val="18"/>
        </w:rPr>
      </w:pPr>
    </w:p>
    <w:p w14:paraId="2C094504" w14:textId="77777777" w:rsidR="004B72B5" w:rsidRDefault="004B72B5"/>
    <w:p w14:paraId="7AA96C89" w14:textId="77777777" w:rsidR="006D6FC2" w:rsidRDefault="006D6FC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4B72B5" w:rsidRPr="00EE2924" w14:paraId="695CAB7E" w14:textId="77777777" w:rsidTr="006D6FC2">
        <w:tc>
          <w:tcPr>
            <w:tcW w:w="4219" w:type="dxa"/>
            <w:gridSpan w:val="4"/>
          </w:tcPr>
          <w:p w14:paraId="50B5CBEA" w14:textId="77777777" w:rsidR="004B72B5" w:rsidRPr="00EE2924" w:rsidRDefault="004B72B5" w:rsidP="00C33BFE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ABBC4</w:t>
            </w:r>
            <w:r w:rsidRPr="00EE2924">
              <w:rPr>
                <w:sz w:val="18"/>
              </w:rPr>
              <w:t xml:space="preserve"> gene</w:t>
            </w:r>
          </w:p>
        </w:tc>
      </w:tr>
      <w:tr w:rsidR="004B72B5" w:rsidRPr="00EE2924" w14:paraId="38284ED7" w14:textId="77777777" w:rsidTr="006D6FC2">
        <w:tc>
          <w:tcPr>
            <w:tcW w:w="1384" w:type="dxa"/>
          </w:tcPr>
          <w:p w14:paraId="232BF8A9" w14:textId="77777777" w:rsidR="004B72B5" w:rsidRPr="00EE2924" w:rsidRDefault="004B72B5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68EF36D8" w14:textId="77777777" w:rsidR="004B72B5" w:rsidRPr="00EE2924" w:rsidRDefault="00321A81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3C17F94D" w14:textId="16500D31" w:rsidR="004B72B5" w:rsidRPr="00EE2924" w:rsidRDefault="0063320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4B72B5" w:rsidRPr="00EE2924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7EC3C9F9" w14:textId="77777777" w:rsidR="004B72B5" w:rsidRPr="00EE2924" w:rsidRDefault="00321A81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4E0996" w:rsidRPr="00EE2924" w14:paraId="51B7513E" w14:textId="77777777" w:rsidTr="006D6FC2">
        <w:tc>
          <w:tcPr>
            <w:tcW w:w="1384" w:type="dxa"/>
          </w:tcPr>
          <w:p w14:paraId="7D6571D5" w14:textId="77777777" w:rsidR="004E0996" w:rsidRPr="00EE2924" w:rsidRDefault="006D6FC2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rs</w:t>
            </w:r>
            <w:r w:rsidR="007604B3" w:rsidRPr="00EE2924">
              <w:rPr>
                <w:sz w:val="18"/>
              </w:rPr>
              <w:t>9590222</w:t>
            </w:r>
          </w:p>
          <w:p w14:paraId="37CCEF84" w14:textId="77777777" w:rsidR="00154AE6" w:rsidRPr="00EE2924" w:rsidRDefault="009B58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A</w:t>
            </w:r>
          </w:p>
        </w:tc>
        <w:tc>
          <w:tcPr>
            <w:tcW w:w="709" w:type="dxa"/>
          </w:tcPr>
          <w:p w14:paraId="4C0D6D99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3A326DD5" w14:textId="77777777" w:rsidR="009B5880" w:rsidRPr="00EE2924" w:rsidRDefault="009B58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20</w:t>
            </w:r>
          </w:p>
        </w:tc>
        <w:tc>
          <w:tcPr>
            <w:tcW w:w="1134" w:type="dxa"/>
          </w:tcPr>
          <w:p w14:paraId="3BAC69C2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0620819" w14:textId="68C9F0AB" w:rsidR="009B5880" w:rsidRPr="00EE2924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1.</w:t>
            </w:r>
            <w:r w:rsidR="009B5880" w:rsidRPr="00EE2924">
              <w:rPr>
                <w:sz w:val="18"/>
              </w:rPr>
              <w:t>6</w:t>
            </w:r>
          </w:p>
        </w:tc>
        <w:tc>
          <w:tcPr>
            <w:tcW w:w="992" w:type="dxa"/>
          </w:tcPr>
          <w:p w14:paraId="2BDD9202" w14:textId="77777777" w:rsidR="004E0996" w:rsidRPr="00EE2924" w:rsidRDefault="004E0996" w:rsidP="0060604A">
            <w:pPr>
              <w:jc w:val="center"/>
              <w:rPr>
                <w:sz w:val="18"/>
              </w:rPr>
            </w:pPr>
          </w:p>
          <w:p w14:paraId="6E3711EB" w14:textId="77777777" w:rsidR="009B5880" w:rsidRPr="00EE2924" w:rsidRDefault="009B5880" w:rsidP="0060604A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-</w:t>
            </w:r>
          </w:p>
        </w:tc>
      </w:tr>
      <w:tr w:rsidR="004E0996" w:rsidRPr="00EE2924" w14:paraId="093FDEAF" w14:textId="77777777" w:rsidTr="006D6FC2">
        <w:tc>
          <w:tcPr>
            <w:tcW w:w="1384" w:type="dxa"/>
          </w:tcPr>
          <w:p w14:paraId="00B48E85" w14:textId="77777777" w:rsidR="004E099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2867485</w:t>
            </w:r>
          </w:p>
          <w:p w14:paraId="29CC3360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19DBA00D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1997DE37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63</w:t>
            </w:r>
          </w:p>
        </w:tc>
        <w:tc>
          <w:tcPr>
            <w:tcW w:w="1134" w:type="dxa"/>
          </w:tcPr>
          <w:p w14:paraId="7234AABF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698763DF" w14:textId="3B0B2633" w:rsidR="00EF785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.</w:t>
            </w:r>
            <w:r w:rsidR="00EF7856" w:rsidRPr="00EE2924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0A0F5BA0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0A3AB509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-</w:t>
            </w:r>
          </w:p>
        </w:tc>
      </w:tr>
      <w:tr w:rsidR="004E0996" w:rsidRPr="00EE2924" w14:paraId="60380892" w14:textId="77777777" w:rsidTr="006D6FC2">
        <w:tc>
          <w:tcPr>
            <w:tcW w:w="1384" w:type="dxa"/>
          </w:tcPr>
          <w:p w14:paraId="724E8CD4" w14:textId="77777777" w:rsidR="004E099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11822</w:t>
            </w:r>
          </w:p>
          <w:p w14:paraId="4A7D9621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  <w:p w14:paraId="4EF5463B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T</w:t>
            </w:r>
          </w:p>
          <w:p w14:paraId="329421E5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77E52D92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2E124302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4</w:t>
            </w:r>
          </w:p>
          <w:p w14:paraId="0DA17F11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0</w:t>
            </w:r>
          </w:p>
          <w:p w14:paraId="079472C4" w14:textId="77777777" w:rsidR="00EF785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9</w:t>
            </w:r>
          </w:p>
        </w:tc>
        <w:tc>
          <w:tcPr>
            <w:tcW w:w="1134" w:type="dxa"/>
          </w:tcPr>
          <w:p w14:paraId="65037688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50E73B7D" w14:textId="4260916A" w:rsidR="00EF785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EF7856" w:rsidRPr="00EE2924">
              <w:rPr>
                <w:sz w:val="18"/>
              </w:rPr>
              <w:t>4</w:t>
            </w:r>
          </w:p>
          <w:p w14:paraId="51E1FC75" w14:textId="452AAA99" w:rsidR="00EF785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EF7856" w:rsidRPr="00EE2924">
              <w:rPr>
                <w:sz w:val="18"/>
              </w:rPr>
              <w:t>7</w:t>
            </w:r>
          </w:p>
          <w:p w14:paraId="659EEA5F" w14:textId="109CC602" w:rsidR="00EF785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EF7856" w:rsidRPr="00EE2924">
              <w:rPr>
                <w:sz w:val="18"/>
              </w:rPr>
              <w:t>7</w:t>
            </w:r>
          </w:p>
        </w:tc>
        <w:tc>
          <w:tcPr>
            <w:tcW w:w="992" w:type="dxa"/>
          </w:tcPr>
          <w:p w14:paraId="1C921E7F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2CA8BBC4" w14:textId="3D00275E" w:rsidR="00EF785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EF7856" w:rsidRPr="00EE2924">
              <w:rPr>
                <w:sz w:val="18"/>
              </w:rPr>
              <w:t>79</w:t>
            </w:r>
          </w:p>
        </w:tc>
      </w:tr>
      <w:tr w:rsidR="004E0996" w:rsidRPr="00EE2924" w14:paraId="6A757D04" w14:textId="77777777" w:rsidTr="006D6FC2">
        <w:tc>
          <w:tcPr>
            <w:tcW w:w="1384" w:type="dxa"/>
          </w:tcPr>
          <w:p w14:paraId="60ADB5FC" w14:textId="77777777" w:rsidR="004E0996" w:rsidRPr="00EE2924" w:rsidRDefault="00EF785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28382</w:t>
            </w:r>
          </w:p>
          <w:p w14:paraId="032B6270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G</w:t>
            </w:r>
          </w:p>
          <w:p w14:paraId="326C06A7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GA</w:t>
            </w:r>
          </w:p>
          <w:p w14:paraId="754815B3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69756D7C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58F618D2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9</w:t>
            </w:r>
          </w:p>
          <w:p w14:paraId="742303E8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5</w:t>
            </w:r>
          </w:p>
          <w:p w14:paraId="7E59D064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</w:t>
            </w:r>
          </w:p>
        </w:tc>
        <w:tc>
          <w:tcPr>
            <w:tcW w:w="1134" w:type="dxa"/>
          </w:tcPr>
          <w:p w14:paraId="569C88EF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4E3E155C" w14:textId="44C42761" w:rsidR="00541812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541812" w:rsidRPr="00EE2924">
              <w:rPr>
                <w:sz w:val="18"/>
              </w:rPr>
              <w:t>9</w:t>
            </w:r>
          </w:p>
          <w:p w14:paraId="3EC650C6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0</w:t>
            </w:r>
          </w:p>
          <w:p w14:paraId="59159A6A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0</w:t>
            </w:r>
          </w:p>
        </w:tc>
        <w:tc>
          <w:tcPr>
            <w:tcW w:w="992" w:type="dxa"/>
          </w:tcPr>
          <w:p w14:paraId="2CD1B039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03623AC6" w14:textId="3666E7E4" w:rsidR="00541812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541812" w:rsidRPr="00EE2924">
              <w:rPr>
                <w:sz w:val="18"/>
              </w:rPr>
              <w:t>51</w:t>
            </w:r>
          </w:p>
        </w:tc>
      </w:tr>
      <w:tr w:rsidR="004E0996" w:rsidRPr="00EE2924" w14:paraId="1BEA5A61" w14:textId="77777777" w:rsidTr="006D6FC2">
        <w:tc>
          <w:tcPr>
            <w:tcW w:w="1384" w:type="dxa"/>
          </w:tcPr>
          <w:p w14:paraId="384A0069" w14:textId="77777777" w:rsidR="004E0996" w:rsidRPr="00EE2924" w:rsidRDefault="007604B3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78354</w:t>
            </w:r>
          </w:p>
          <w:p w14:paraId="09FE7C96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02FE4210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6F3922CC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7DF8D4C8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4E080A58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6</w:t>
            </w:r>
          </w:p>
          <w:p w14:paraId="2581BE64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3</w:t>
            </w:r>
          </w:p>
          <w:p w14:paraId="7D71D5CB" w14:textId="77777777" w:rsidR="00541812" w:rsidRPr="00EE2924" w:rsidRDefault="00541812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3</w:t>
            </w:r>
          </w:p>
        </w:tc>
        <w:tc>
          <w:tcPr>
            <w:tcW w:w="1134" w:type="dxa"/>
          </w:tcPr>
          <w:p w14:paraId="1323DA4A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617A0101" w14:textId="7E11E639" w:rsidR="00541812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541812" w:rsidRPr="00EE2924">
              <w:rPr>
                <w:sz w:val="18"/>
              </w:rPr>
              <w:t>2</w:t>
            </w:r>
          </w:p>
          <w:p w14:paraId="20855F14" w14:textId="4824F123" w:rsidR="00541812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541812" w:rsidRPr="00EE2924">
              <w:rPr>
                <w:sz w:val="18"/>
              </w:rPr>
              <w:t>7</w:t>
            </w:r>
          </w:p>
          <w:p w14:paraId="379D4255" w14:textId="21F9E3F8" w:rsidR="00541812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541812" w:rsidRPr="00EE2924">
              <w:rPr>
                <w:sz w:val="18"/>
              </w:rPr>
              <w:t>1</w:t>
            </w:r>
          </w:p>
        </w:tc>
        <w:tc>
          <w:tcPr>
            <w:tcW w:w="992" w:type="dxa"/>
          </w:tcPr>
          <w:p w14:paraId="270675F8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3DE882AF" w14:textId="61647488" w:rsidR="00541812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541812" w:rsidRPr="00EE2924">
              <w:rPr>
                <w:sz w:val="18"/>
              </w:rPr>
              <w:t>85</w:t>
            </w:r>
          </w:p>
        </w:tc>
      </w:tr>
      <w:tr w:rsidR="004E0996" w:rsidRPr="00EE2924" w14:paraId="07572FC4" w14:textId="77777777" w:rsidTr="006D6FC2">
        <w:tc>
          <w:tcPr>
            <w:tcW w:w="1384" w:type="dxa"/>
          </w:tcPr>
          <w:p w14:paraId="0899F6CF" w14:textId="77777777" w:rsidR="004E0996" w:rsidRPr="00EE2924" w:rsidRDefault="007604B3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78374</w:t>
            </w:r>
          </w:p>
          <w:p w14:paraId="159E2630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6F2BC1BF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7CB4B312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3B46AEF4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21B29265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8</w:t>
            </w:r>
          </w:p>
          <w:p w14:paraId="5AA6F8AB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6</w:t>
            </w:r>
          </w:p>
          <w:p w14:paraId="529E9901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8</w:t>
            </w:r>
          </w:p>
        </w:tc>
        <w:tc>
          <w:tcPr>
            <w:tcW w:w="1134" w:type="dxa"/>
          </w:tcPr>
          <w:p w14:paraId="29608FE2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787CA6BE" w14:textId="3F906F72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9974F7" w:rsidRPr="00EE2924">
              <w:rPr>
                <w:sz w:val="18"/>
              </w:rPr>
              <w:t>2</w:t>
            </w:r>
          </w:p>
          <w:p w14:paraId="6115B877" w14:textId="2225E4D9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9974F7" w:rsidRPr="00EE2924">
              <w:rPr>
                <w:sz w:val="18"/>
              </w:rPr>
              <w:t>6</w:t>
            </w:r>
          </w:p>
          <w:p w14:paraId="1952875F" w14:textId="281E3F68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9974F7" w:rsidRPr="00EE2924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0E200EB2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7EE08B91" w14:textId="164BCB78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974F7" w:rsidRPr="00EE2924">
              <w:rPr>
                <w:sz w:val="18"/>
              </w:rPr>
              <w:t>96</w:t>
            </w:r>
          </w:p>
        </w:tc>
      </w:tr>
      <w:tr w:rsidR="004E0996" w:rsidRPr="00EE2924" w14:paraId="2FC2DB32" w14:textId="77777777" w:rsidTr="006D6FC2">
        <w:tc>
          <w:tcPr>
            <w:tcW w:w="1384" w:type="dxa"/>
          </w:tcPr>
          <w:p w14:paraId="36D02FDF" w14:textId="77777777" w:rsidR="004E0996" w:rsidRPr="00EE2924" w:rsidRDefault="007604B3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78386</w:t>
            </w:r>
          </w:p>
          <w:p w14:paraId="6BC9444B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A</w:t>
            </w:r>
          </w:p>
          <w:p w14:paraId="234DD9A0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AC</w:t>
            </w:r>
          </w:p>
          <w:p w14:paraId="7CA283A5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01A15DD0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26989442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0</w:t>
            </w:r>
          </w:p>
          <w:p w14:paraId="467C7B73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3</w:t>
            </w:r>
          </w:p>
          <w:p w14:paraId="3098B718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19</w:t>
            </w:r>
          </w:p>
        </w:tc>
        <w:tc>
          <w:tcPr>
            <w:tcW w:w="1134" w:type="dxa"/>
          </w:tcPr>
          <w:p w14:paraId="6DB4DA73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4E2D5999" w14:textId="49917529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9974F7" w:rsidRPr="00EE2924">
              <w:rPr>
                <w:sz w:val="18"/>
              </w:rPr>
              <w:t>2</w:t>
            </w:r>
          </w:p>
          <w:p w14:paraId="3CD32B1C" w14:textId="36548D13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9974F7" w:rsidRPr="00EE2924">
              <w:rPr>
                <w:sz w:val="18"/>
              </w:rPr>
              <w:t>4</w:t>
            </w:r>
          </w:p>
          <w:p w14:paraId="0C299390" w14:textId="63942C3C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2.</w:t>
            </w:r>
            <w:r w:rsidR="009974F7" w:rsidRPr="00EE2924">
              <w:rPr>
                <w:sz w:val="18"/>
              </w:rPr>
              <w:t>1</w:t>
            </w:r>
          </w:p>
        </w:tc>
        <w:tc>
          <w:tcPr>
            <w:tcW w:w="992" w:type="dxa"/>
          </w:tcPr>
          <w:p w14:paraId="320EAC3E" w14:textId="77777777" w:rsidR="004E0996" w:rsidRPr="00EE2924" w:rsidRDefault="004E0996" w:rsidP="00541812">
            <w:pPr>
              <w:jc w:val="center"/>
              <w:rPr>
                <w:sz w:val="18"/>
              </w:rPr>
            </w:pPr>
          </w:p>
          <w:p w14:paraId="77F29173" w14:textId="6E533DDE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974F7" w:rsidRPr="00EE2924">
              <w:rPr>
                <w:sz w:val="18"/>
              </w:rPr>
              <w:t>63</w:t>
            </w:r>
          </w:p>
        </w:tc>
      </w:tr>
      <w:tr w:rsidR="007604B3" w:rsidRPr="00EE2924" w14:paraId="7A0CC0DB" w14:textId="77777777" w:rsidTr="006D6FC2">
        <w:tc>
          <w:tcPr>
            <w:tcW w:w="1384" w:type="dxa"/>
          </w:tcPr>
          <w:p w14:paraId="615FCEBA" w14:textId="77777777" w:rsidR="007604B3" w:rsidRPr="00EE2924" w:rsidRDefault="007604B3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78396</w:t>
            </w:r>
          </w:p>
          <w:p w14:paraId="338A8CF0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654DA515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6EC304EC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4AA0B9F6" w14:textId="77777777" w:rsidR="007604B3" w:rsidRPr="00EE2924" w:rsidRDefault="007604B3" w:rsidP="00541812">
            <w:pPr>
              <w:jc w:val="center"/>
              <w:rPr>
                <w:sz w:val="18"/>
              </w:rPr>
            </w:pPr>
          </w:p>
          <w:p w14:paraId="130ADF52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6</w:t>
            </w:r>
          </w:p>
          <w:p w14:paraId="2326152C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3</w:t>
            </w:r>
          </w:p>
          <w:p w14:paraId="0706FE4C" w14:textId="77777777" w:rsidR="009974F7" w:rsidRPr="00EE2924" w:rsidRDefault="009974F7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23</w:t>
            </w:r>
          </w:p>
        </w:tc>
        <w:tc>
          <w:tcPr>
            <w:tcW w:w="1134" w:type="dxa"/>
          </w:tcPr>
          <w:p w14:paraId="32565DC3" w14:textId="77777777" w:rsidR="007604B3" w:rsidRPr="00EE2924" w:rsidRDefault="007604B3" w:rsidP="00541812">
            <w:pPr>
              <w:jc w:val="center"/>
              <w:rPr>
                <w:sz w:val="18"/>
              </w:rPr>
            </w:pPr>
          </w:p>
          <w:p w14:paraId="3657C580" w14:textId="2D8FC7C3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9974F7" w:rsidRPr="00EE2924">
              <w:rPr>
                <w:sz w:val="18"/>
              </w:rPr>
              <w:t>2</w:t>
            </w:r>
          </w:p>
          <w:p w14:paraId="60409A29" w14:textId="51CC7129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9974F7" w:rsidRPr="00EE2924">
              <w:rPr>
                <w:sz w:val="18"/>
              </w:rPr>
              <w:t>7</w:t>
            </w:r>
          </w:p>
          <w:p w14:paraId="29670EDB" w14:textId="7D5B325C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9974F7" w:rsidRPr="00EE2924">
              <w:rPr>
                <w:sz w:val="18"/>
              </w:rPr>
              <w:t>1</w:t>
            </w:r>
          </w:p>
        </w:tc>
        <w:tc>
          <w:tcPr>
            <w:tcW w:w="992" w:type="dxa"/>
          </w:tcPr>
          <w:p w14:paraId="71B1B9FA" w14:textId="77777777" w:rsidR="007604B3" w:rsidRPr="00EE2924" w:rsidRDefault="007604B3" w:rsidP="00541812">
            <w:pPr>
              <w:jc w:val="center"/>
              <w:rPr>
                <w:sz w:val="18"/>
              </w:rPr>
            </w:pPr>
          </w:p>
          <w:p w14:paraId="4A38A488" w14:textId="634DEFE6" w:rsidR="009974F7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974F7" w:rsidRPr="00EE2924">
              <w:rPr>
                <w:sz w:val="18"/>
              </w:rPr>
              <w:t>85</w:t>
            </w:r>
          </w:p>
        </w:tc>
      </w:tr>
      <w:tr w:rsidR="007604B3" w:rsidRPr="00EE2924" w14:paraId="3C86E12F" w14:textId="77777777" w:rsidTr="006D6FC2">
        <w:tc>
          <w:tcPr>
            <w:tcW w:w="1384" w:type="dxa"/>
          </w:tcPr>
          <w:p w14:paraId="564F8E63" w14:textId="77777777" w:rsidR="007604B3" w:rsidRPr="00EE2924" w:rsidRDefault="007604B3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rs1678405</w:t>
            </w:r>
          </w:p>
          <w:p w14:paraId="45165D7B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T</w:t>
            </w:r>
          </w:p>
          <w:p w14:paraId="060D18A5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TC</w:t>
            </w:r>
          </w:p>
          <w:p w14:paraId="3F772711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592288B2" w14:textId="77777777" w:rsidR="007604B3" w:rsidRPr="00EE2924" w:rsidRDefault="007604B3" w:rsidP="00541812">
            <w:pPr>
              <w:jc w:val="center"/>
              <w:rPr>
                <w:sz w:val="18"/>
              </w:rPr>
            </w:pPr>
          </w:p>
          <w:p w14:paraId="1CE3067C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66</w:t>
            </w:r>
          </w:p>
          <w:p w14:paraId="4C7C7327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88</w:t>
            </w:r>
          </w:p>
          <w:p w14:paraId="5D5A6A2B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7</w:t>
            </w:r>
          </w:p>
        </w:tc>
        <w:tc>
          <w:tcPr>
            <w:tcW w:w="1134" w:type="dxa"/>
          </w:tcPr>
          <w:p w14:paraId="70A7ED01" w14:textId="77777777" w:rsidR="007604B3" w:rsidRPr="00EE2924" w:rsidRDefault="007604B3" w:rsidP="00541812">
            <w:pPr>
              <w:jc w:val="center"/>
              <w:rPr>
                <w:sz w:val="18"/>
              </w:rPr>
            </w:pPr>
          </w:p>
          <w:p w14:paraId="753C2317" w14:textId="7E823ED2" w:rsidR="001B6F9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.</w:t>
            </w:r>
            <w:r w:rsidR="001B6F96" w:rsidRPr="00EE2924">
              <w:rPr>
                <w:sz w:val="18"/>
              </w:rPr>
              <w:t>9</w:t>
            </w:r>
          </w:p>
          <w:p w14:paraId="1F1B2092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50</w:t>
            </w:r>
          </w:p>
          <w:p w14:paraId="6EBD3436" w14:textId="77777777" w:rsidR="001B6F96" w:rsidRPr="00EE2924" w:rsidRDefault="001B6F96" w:rsidP="00541812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42,8</w:t>
            </w:r>
          </w:p>
        </w:tc>
        <w:tc>
          <w:tcPr>
            <w:tcW w:w="992" w:type="dxa"/>
          </w:tcPr>
          <w:p w14:paraId="6B88FE24" w14:textId="77777777" w:rsidR="007604B3" w:rsidRPr="00EE2924" w:rsidRDefault="007604B3" w:rsidP="00541812">
            <w:pPr>
              <w:jc w:val="center"/>
              <w:rPr>
                <w:sz w:val="18"/>
              </w:rPr>
            </w:pPr>
          </w:p>
          <w:p w14:paraId="018A951B" w14:textId="29C15D45" w:rsidR="001B6F96" w:rsidRPr="00EE2924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B6F96" w:rsidRPr="00EE2924">
              <w:rPr>
                <w:sz w:val="18"/>
              </w:rPr>
              <w:t>73</w:t>
            </w:r>
          </w:p>
        </w:tc>
      </w:tr>
      <w:tr w:rsidR="007604B3" w:rsidRPr="006D6FC2" w14:paraId="44094AD5" w14:textId="77777777" w:rsidTr="00814FC2">
        <w:tc>
          <w:tcPr>
            <w:tcW w:w="1384" w:type="dxa"/>
          </w:tcPr>
          <w:p w14:paraId="1D79A0A5" w14:textId="77777777" w:rsidR="007604B3" w:rsidRPr="006D6FC2" w:rsidRDefault="007604B3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751027</w:t>
            </w:r>
          </w:p>
          <w:p w14:paraId="5E148D57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557F33AC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0BEE2B00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4AF4467D" w14:textId="77777777" w:rsidR="007604B3" w:rsidRPr="006D6FC2" w:rsidRDefault="007604B3" w:rsidP="00814FC2">
            <w:pPr>
              <w:jc w:val="center"/>
              <w:rPr>
                <w:sz w:val="18"/>
              </w:rPr>
            </w:pPr>
          </w:p>
          <w:p w14:paraId="1840F8B0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38</w:t>
            </w:r>
          </w:p>
          <w:p w14:paraId="0F913229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0</w:t>
            </w:r>
          </w:p>
          <w:p w14:paraId="503E078A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</w:t>
            </w:r>
          </w:p>
        </w:tc>
        <w:tc>
          <w:tcPr>
            <w:tcW w:w="1134" w:type="dxa"/>
          </w:tcPr>
          <w:p w14:paraId="76B41F42" w14:textId="77777777" w:rsidR="007604B3" w:rsidRPr="006D6FC2" w:rsidRDefault="007604B3" w:rsidP="00814FC2">
            <w:pPr>
              <w:jc w:val="center"/>
              <w:rPr>
                <w:sz w:val="18"/>
              </w:rPr>
            </w:pPr>
          </w:p>
          <w:p w14:paraId="772016EB" w14:textId="57EE8E24" w:rsidR="00936319" w:rsidRPr="006D6FC2" w:rsidRDefault="00C33BFE" w:rsidP="00814FC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936319" w:rsidRPr="006D6FC2">
              <w:rPr>
                <w:sz w:val="18"/>
              </w:rPr>
              <w:t>1</w:t>
            </w:r>
          </w:p>
          <w:p w14:paraId="251C1D99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5</w:t>
            </w:r>
          </w:p>
          <w:p w14:paraId="42A84389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5</w:t>
            </w:r>
          </w:p>
        </w:tc>
        <w:tc>
          <w:tcPr>
            <w:tcW w:w="992" w:type="dxa"/>
          </w:tcPr>
          <w:p w14:paraId="4C33A726" w14:textId="77777777" w:rsidR="007604B3" w:rsidRPr="006D6FC2" w:rsidRDefault="007604B3" w:rsidP="00814FC2">
            <w:pPr>
              <w:jc w:val="center"/>
              <w:rPr>
                <w:sz w:val="18"/>
              </w:rPr>
            </w:pPr>
          </w:p>
          <w:p w14:paraId="74A04879" w14:textId="342AAEF7" w:rsidR="00936319" w:rsidRPr="006D6FC2" w:rsidRDefault="00C33BFE" w:rsidP="00814FC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36319" w:rsidRPr="006D6FC2">
              <w:rPr>
                <w:sz w:val="18"/>
              </w:rPr>
              <w:t>52</w:t>
            </w:r>
          </w:p>
        </w:tc>
      </w:tr>
      <w:tr w:rsidR="007604B3" w:rsidRPr="006D6FC2" w14:paraId="58CF577D" w14:textId="77777777" w:rsidTr="00814FC2">
        <w:tc>
          <w:tcPr>
            <w:tcW w:w="1384" w:type="dxa"/>
          </w:tcPr>
          <w:p w14:paraId="3388B767" w14:textId="77777777" w:rsidR="007604B3" w:rsidRPr="006D6FC2" w:rsidRDefault="007604B3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751031</w:t>
            </w:r>
          </w:p>
          <w:p w14:paraId="1EF0C515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15C5883B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5607EB7E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08E21320" w14:textId="77777777" w:rsidR="007604B3" w:rsidRPr="006D6FC2" w:rsidRDefault="007604B3" w:rsidP="00814FC2">
            <w:pPr>
              <w:jc w:val="center"/>
              <w:rPr>
                <w:sz w:val="18"/>
              </w:rPr>
            </w:pPr>
          </w:p>
          <w:p w14:paraId="640457A3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07</w:t>
            </w:r>
          </w:p>
          <w:p w14:paraId="15A2FE14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9</w:t>
            </w:r>
          </w:p>
          <w:p w14:paraId="28FA1464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</w:t>
            </w:r>
          </w:p>
        </w:tc>
        <w:tc>
          <w:tcPr>
            <w:tcW w:w="1134" w:type="dxa"/>
          </w:tcPr>
          <w:p w14:paraId="1CED12FA" w14:textId="77777777" w:rsidR="007604B3" w:rsidRPr="006D6FC2" w:rsidRDefault="007604B3" w:rsidP="00814FC2">
            <w:pPr>
              <w:jc w:val="center"/>
              <w:rPr>
                <w:sz w:val="18"/>
              </w:rPr>
            </w:pPr>
          </w:p>
          <w:p w14:paraId="4DFDC1B5" w14:textId="0EE4EB8D" w:rsidR="00936319" w:rsidRPr="006D6FC2" w:rsidRDefault="00C33BFE" w:rsidP="00814FC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936319" w:rsidRPr="006D6FC2">
              <w:rPr>
                <w:sz w:val="18"/>
              </w:rPr>
              <w:t>7</w:t>
            </w:r>
          </w:p>
          <w:p w14:paraId="1AFD2222" w14:textId="0747815D" w:rsidR="00936319" w:rsidRPr="006D6FC2" w:rsidRDefault="00C33BFE" w:rsidP="00814FC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936319" w:rsidRPr="006D6FC2">
              <w:rPr>
                <w:sz w:val="18"/>
              </w:rPr>
              <w:t>9</w:t>
            </w:r>
          </w:p>
          <w:p w14:paraId="7C1342F9" w14:textId="77777777" w:rsidR="00936319" w:rsidRPr="006D6FC2" w:rsidRDefault="00936319" w:rsidP="00814FC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0</w:t>
            </w:r>
          </w:p>
        </w:tc>
        <w:tc>
          <w:tcPr>
            <w:tcW w:w="992" w:type="dxa"/>
          </w:tcPr>
          <w:p w14:paraId="09FD3562" w14:textId="77777777" w:rsidR="007604B3" w:rsidRPr="006D6FC2" w:rsidRDefault="007604B3" w:rsidP="00814FC2">
            <w:pPr>
              <w:jc w:val="center"/>
              <w:rPr>
                <w:sz w:val="18"/>
              </w:rPr>
            </w:pPr>
          </w:p>
          <w:p w14:paraId="51F5ABDE" w14:textId="7F5EE63A" w:rsidR="00936319" w:rsidRPr="006D6FC2" w:rsidRDefault="00C33BFE" w:rsidP="00814FC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36319" w:rsidRPr="006D6FC2">
              <w:rPr>
                <w:sz w:val="18"/>
              </w:rPr>
              <w:t>32</w:t>
            </w:r>
          </w:p>
        </w:tc>
      </w:tr>
      <w:tr w:rsidR="007604B3" w:rsidRPr="006D6FC2" w14:paraId="70FC85F4" w14:textId="77777777" w:rsidTr="00814FC2">
        <w:tc>
          <w:tcPr>
            <w:tcW w:w="1384" w:type="dxa"/>
          </w:tcPr>
          <w:p w14:paraId="255C2935" w14:textId="77777777" w:rsidR="007604B3" w:rsidRPr="006D6FC2" w:rsidRDefault="008D381F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751051</w:t>
            </w:r>
          </w:p>
          <w:p w14:paraId="5BA5A514" w14:textId="77777777" w:rsidR="00936319" w:rsidRPr="006D6FC2" w:rsidRDefault="00936319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  <w:p w14:paraId="7CBACD66" w14:textId="77777777" w:rsidR="00936319" w:rsidRPr="006D6FC2" w:rsidRDefault="00936319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A</w:t>
            </w:r>
          </w:p>
          <w:p w14:paraId="2566B9CB" w14:textId="77777777" w:rsidR="00936319" w:rsidRPr="006D6FC2" w:rsidRDefault="00936319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70F25E69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1D1CCECB" w14:textId="77777777" w:rsidR="00936319" w:rsidRPr="006D6FC2" w:rsidRDefault="00936319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9</w:t>
            </w:r>
          </w:p>
          <w:p w14:paraId="753603E8" w14:textId="77777777" w:rsidR="00936319" w:rsidRPr="006D6FC2" w:rsidRDefault="00936319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3</w:t>
            </w:r>
          </w:p>
          <w:p w14:paraId="3440C408" w14:textId="77777777" w:rsidR="00936319" w:rsidRPr="006D6FC2" w:rsidRDefault="00936319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</w:t>
            </w:r>
          </w:p>
        </w:tc>
        <w:tc>
          <w:tcPr>
            <w:tcW w:w="1134" w:type="dxa"/>
          </w:tcPr>
          <w:p w14:paraId="33AD3E59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183DB533" w14:textId="7F13D587" w:rsidR="00936319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4.</w:t>
            </w:r>
            <w:r w:rsidR="00936319" w:rsidRPr="006D6FC2">
              <w:rPr>
                <w:sz w:val="18"/>
              </w:rPr>
              <w:t>4</w:t>
            </w:r>
          </w:p>
          <w:p w14:paraId="125D2957" w14:textId="6738F097" w:rsidR="00936319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39.</w:t>
            </w:r>
            <w:r w:rsidR="00936319" w:rsidRPr="006D6FC2">
              <w:rPr>
                <w:sz w:val="18"/>
              </w:rPr>
              <w:t>7</w:t>
            </w:r>
          </w:p>
          <w:p w14:paraId="1B07B0D8" w14:textId="0E3CCF23" w:rsidR="00936319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4.</w:t>
            </w:r>
            <w:r w:rsidR="00936319" w:rsidRPr="006D6FC2">
              <w:rPr>
                <w:sz w:val="18"/>
              </w:rPr>
              <w:t>5</w:t>
            </w:r>
          </w:p>
        </w:tc>
        <w:tc>
          <w:tcPr>
            <w:tcW w:w="992" w:type="dxa"/>
          </w:tcPr>
          <w:p w14:paraId="111817D4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6456CCD2" w14:textId="292D4967" w:rsidR="00936319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36319" w:rsidRPr="006D6FC2">
              <w:rPr>
                <w:sz w:val="18"/>
              </w:rPr>
              <w:t>17</w:t>
            </w:r>
          </w:p>
        </w:tc>
      </w:tr>
      <w:tr w:rsidR="007604B3" w:rsidRPr="006D6FC2" w14:paraId="7DB1B9EA" w14:textId="77777777" w:rsidTr="00814FC2">
        <w:tc>
          <w:tcPr>
            <w:tcW w:w="1384" w:type="dxa"/>
          </w:tcPr>
          <w:p w14:paraId="22ABD089" w14:textId="77777777" w:rsidR="007604B3" w:rsidRPr="006D6FC2" w:rsidRDefault="008D381F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127195</w:t>
            </w:r>
          </w:p>
          <w:p w14:paraId="346BEB04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2B23CABA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172505FC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026341CF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34E04A96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7</w:t>
            </w:r>
          </w:p>
          <w:p w14:paraId="1B9A32AA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6</w:t>
            </w:r>
          </w:p>
          <w:p w14:paraId="059669E5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5</w:t>
            </w:r>
          </w:p>
        </w:tc>
        <w:tc>
          <w:tcPr>
            <w:tcW w:w="1134" w:type="dxa"/>
          </w:tcPr>
          <w:p w14:paraId="76692A43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3B8755C2" w14:textId="5DFFCCBA" w:rsidR="005E4E0C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5E4E0C" w:rsidRPr="006D6FC2">
              <w:rPr>
                <w:sz w:val="18"/>
              </w:rPr>
              <w:t>9</w:t>
            </w:r>
          </w:p>
          <w:p w14:paraId="51F1D269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6</w:t>
            </w:r>
          </w:p>
          <w:p w14:paraId="4521E54E" w14:textId="657AD161" w:rsidR="005E4E0C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7.</w:t>
            </w:r>
            <w:r w:rsidR="005E4E0C" w:rsidRPr="006D6FC2">
              <w:rPr>
                <w:sz w:val="18"/>
              </w:rPr>
              <w:t>1</w:t>
            </w:r>
          </w:p>
        </w:tc>
        <w:tc>
          <w:tcPr>
            <w:tcW w:w="992" w:type="dxa"/>
          </w:tcPr>
          <w:p w14:paraId="4066AF09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3E55D3F9" w14:textId="7CFB1925" w:rsidR="005E4E0C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5E4E0C" w:rsidRPr="006D6FC2">
              <w:rPr>
                <w:sz w:val="18"/>
              </w:rPr>
              <w:t>51</w:t>
            </w:r>
          </w:p>
        </w:tc>
      </w:tr>
      <w:tr w:rsidR="00651DD0" w:rsidRPr="006D6FC2" w14:paraId="626F6170" w14:textId="77777777" w:rsidTr="00651DD0">
        <w:tc>
          <w:tcPr>
            <w:tcW w:w="1384" w:type="dxa"/>
          </w:tcPr>
          <w:p w14:paraId="26364AA2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892713</w:t>
            </w:r>
          </w:p>
          <w:p w14:paraId="0BD9EFD0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42D1B290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T</w:t>
            </w:r>
          </w:p>
          <w:p w14:paraId="01BC1A67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284D9DF6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  <w:p w14:paraId="44B1B738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02</w:t>
            </w:r>
          </w:p>
          <w:p w14:paraId="70CEA972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1</w:t>
            </w:r>
          </w:p>
          <w:p w14:paraId="43476CE8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</w:t>
            </w:r>
          </w:p>
        </w:tc>
        <w:tc>
          <w:tcPr>
            <w:tcW w:w="1134" w:type="dxa"/>
          </w:tcPr>
          <w:p w14:paraId="2629C8BD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  <w:p w14:paraId="2C06C6F0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7</w:t>
            </w:r>
          </w:p>
          <w:p w14:paraId="1B0ABB95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9</w:t>
            </w:r>
          </w:p>
          <w:p w14:paraId="05CB072B" w14:textId="241A5DF5" w:rsidR="00651DD0" w:rsidRPr="006D6FC2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651DD0" w:rsidRPr="006D6FC2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58DEAD66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  <w:p w14:paraId="71AF0568" w14:textId="76FFE606" w:rsidR="00651DD0" w:rsidRPr="006D6FC2" w:rsidRDefault="00C33BFE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51DD0" w:rsidRPr="006D6FC2">
              <w:rPr>
                <w:sz w:val="18"/>
              </w:rPr>
              <w:t>95</w:t>
            </w:r>
          </w:p>
        </w:tc>
      </w:tr>
    </w:tbl>
    <w:p w14:paraId="65F9ECDD" w14:textId="77777777" w:rsidR="00814FC2" w:rsidRDefault="00814FC2"/>
    <w:p w14:paraId="4000B8B2" w14:textId="77777777" w:rsidR="00814FC2" w:rsidRDefault="00814FC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814FC2" w:rsidRPr="00EE2924" w14:paraId="6604D554" w14:textId="77777777" w:rsidTr="00C33BFE">
        <w:tc>
          <w:tcPr>
            <w:tcW w:w="4219" w:type="dxa"/>
            <w:gridSpan w:val="4"/>
          </w:tcPr>
          <w:p w14:paraId="76BA5968" w14:textId="77777777" w:rsidR="00814FC2" w:rsidRPr="00EE2924" w:rsidRDefault="00814FC2" w:rsidP="00C33BFE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ABBC4</w:t>
            </w:r>
            <w:r w:rsidRPr="00EE2924">
              <w:rPr>
                <w:sz w:val="18"/>
              </w:rPr>
              <w:t xml:space="preserve"> gene</w:t>
            </w:r>
          </w:p>
        </w:tc>
      </w:tr>
      <w:tr w:rsidR="00814FC2" w:rsidRPr="00EE2924" w14:paraId="7192B713" w14:textId="77777777" w:rsidTr="00C33BFE">
        <w:tc>
          <w:tcPr>
            <w:tcW w:w="1384" w:type="dxa"/>
          </w:tcPr>
          <w:p w14:paraId="6278DCBE" w14:textId="77777777" w:rsidR="00814FC2" w:rsidRPr="00EE2924" w:rsidRDefault="00814FC2" w:rsidP="00C33BFE">
            <w:pPr>
              <w:jc w:val="center"/>
              <w:rPr>
                <w:sz w:val="18"/>
              </w:rPr>
            </w:pPr>
            <w:r w:rsidRPr="00EE2924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51B94E12" w14:textId="77777777" w:rsidR="00814FC2" w:rsidRPr="00EE2924" w:rsidRDefault="00814FC2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4CF4FBB4" w14:textId="3CF043E8" w:rsidR="00814FC2" w:rsidRPr="00EE2924" w:rsidRDefault="0063320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814FC2" w:rsidRPr="00EE2924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6D690932" w14:textId="77777777" w:rsidR="00814FC2" w:rsidRPr="00EE2924" w:rsidRDefault="00321A81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7604B3" w:rsidRPr="006D6FC2" w14:paraId="3B393F8F" w14:textId="77777777" w:rsidTr="00814FC2">
        <w:tc>
          <w:tcPr>
            <w:tcW w:w="1384" w:type="dxa"/>
          </w:tcPr>
          <w:p w14:paraId="2486541B" w14:textId="77777777" w:rsidR="007604B3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</w:t>
            </w:r>
            <w:r w:rsidR="008D381F" w:rsidRPr="006D6FC2">
              <w:rPr>
                <w:sz w:val="18"/>
              </w:rPr>
              <w:t>s</w:t>
            </w:r>
            <w:r w:rsidRPr="006D6FC2">
              <w:rPr>
                <w:sz w:val="18"/>
              </w:rPr>
              <w:t>17268122</w:t>
            </w:r>
          </w:p>
          <w:p w14:paraId="5055618E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768C64F1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T</w:t>
            </w:r>
          </w:p>
          <w:p w14:paraId="03096206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1A022605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5F795D3E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3</w:t>
            </w:r>
          </w:p>
          <w:p w14:paraId="4DFAF2AF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2F3CF147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</w:t>
            </w:r>
          </w:p>
        </w:tc>
        <w:tc>
          <w:tcPr>
            <w:tcW w:w="1134" w:type="dxa"/>
          </w:tcPr>
          <w:p w14:paraId="5000F221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4F55C4D0" w14:textId="3A8CA91E" w:rsidR="001B6F96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1.</w:t>
            </w:r>
            <w:r w:rsidR="001B6F96" w:rsidRPr="006D6FC2">
              <w:rPr>
                <w:sz w:val="18"/>
              </w:rPr>
              <w:t>9</w:t>
            </w:r>
          </w:p>
          <w:p w14:paraId="286C3DD3" w14:textId="77777777" w:rsidR="001B6F96" w:rsidRPr="006D6FC2" w:rsidRDefault="001B6F96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4</w:t>
            </w:r>
          </w:p>
          <w:p w14:paraId="5B8C8E75" w14:textId="0CC5A92C" w:rsidR="001B6F96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1B6F96" w:rsidRPr="006D6FC2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3A42114B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139E4E94" w14:textId="7F79027F" w:rsidR="001B6F96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B6F96" w:rsidRPr="006D6FC2">
              <w:rPr>
                <w:sz w:val="18"/>
              </w:rPr>
              <w:t>38</w:t>
            </w:r>
          </w:p>
        </w:tc>
      </w:tr>
      <w:tr w:rsidR="007604B3" w:rsidRPr="006D6FC2" w14:paraId="0563BB83" w14:textId="77777777" w:rsidTr="00814FC2">
        <w:tc>
          <w:tcPr>
            <w:tcW w:w="1384" w:type="dxa"/>
          </w:tcPr>
          <w:p w14:paraId="1E4828D8" w14:textId="77777777" w:rsidR="007604B3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274403</w:t>
            </w:r>
          </w:p>
          <w:p w14:paraId="51539C6B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0FA48652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35C1BC46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6460A404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6A811E71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7</w:t>
            </w:r>
          </w:p>
          <w:p w14:paraId="7679D1F4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4</w:t>
            </w:r>
          </w:p>
          <w:p w14:paraId="3A7875FA" w14:textId="77777777" w:rsidR="005E4E0C" w:rsidRPr="006D6FC2" w:rsidRDefault="005E4E0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0</w:t>
            </w:r>
          </w:p>
        </w:tc>
        <w:tc>
          <w:tcPr>
            <w:tcW w:w="1134" w:type="dxa"/>
          </w:tcPr>
          <w:p w14:paraId="3A52C6DF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14A424B1" w14:textId="77777777" w:rsidR="005E4E0C" w:rsidRPr="006D6FC2" w:rsidRDefault="003D6EE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1</w:t>
            </w:r>
          </w:p>
          <w:p w14:paraId="78205F4E" w14:textId="51CF7433" w:rsidR="003D6EEC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3D6EEC" w:rsidRPr="006D6FC2">
              <w:rPr>
                <w:sz w:val="18"/>
              </w:rPr>
              <w:t>2</w:t>
            </w:r>
          </w:p>
          <w:p w14:paraId="0CF53EB5" w14:textId="77777777" w:rsidR="003D6EEC" w:rsidRPr="006D6FC2" w:rsidRDefault="003D6EEC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</w:tc>
        <w:tc>
          <w:tcPr>
            <w:tcW w:w="992" w:type="dxa"/>
          </w:tcPr>
          <w:p w14:paraId="37735389" w14:textId="77777777" w:rsidR="007604B3" w:rsidRPr="006D6FC2" w:rsidRDefault="007604B3" w:rsidP="00541812">
            <w:pPr>
              <w:jc w:val="center"/>
              <w:rPr>
                <w:sz w:val="18"/>
              </w:rPr>
            </w:pPr>
          </w:p>
          <w:p w14:paraId="5E5887EF" w14:textId="7446CA1E" w:rsidR="005E4E0C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5E4E0C" w:rsidRPr="006D6FC2">
              <w:rPr>
                <w:sz w:val="18"/>
              </w:rPr>
              <w:t>78</w:t>
            </w:r>
          </w:p>
        </w:tc>
      </w:tr>
      <w:tr w:rsidR="003D6EEC" w:rsidRPr="006D6FC2" w14:paraId="15055558" w14:textId="77777777" w:rsidTr="00814FC2">
        <w:tc>
          <w:tcPr>
            <w:tcW w:w="1384" w:type="dxa"/>
          </w:tcPr>
          <w:p w14:paraId="5E1D4257" w14:textId="77777777" w:rsidR="003D6EEC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892715</w:t>
            </w:r>
          </w:p>
          <w:p w14:paraId="2386F4D3" w14:textId="77777777" w:rsidR="0060604A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0B6B07BD" w14:textId="77777777" w:rsidR="0060604A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2414A345" w14:textId="77777777" w:rsidR="0060604A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46C85E17" w14:textId="77777777" w:rsidR="003D6EEC" w:rsidRPr="006D6FC2" w:rsidRDefault="003D6EEC" w:rsidP="00541812">
            <w:pPr>
              <w:jc w:val="center"/>
              <w:rPr>
                <w:sz w:val="18"/>
              </w:rPr>
            </w:pPr>
          </w:p>
          <w:p w14:paraId="0FCE71E6" w14:textId="77777777" w:rsidR="0060604A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7</w:t>
            </w:r>
          </w:p>
          <w:p w14:paraId="7DF43A5A" w14:textId="77777777" w:rsidR="0060604A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8</w:t>
            </w:r>
          </w:p>
          <w:p w14:paraId="1D6F7892" w14:textId="77777777" w:rsidR="0060604A" w:rsidRPr="006D6FC2" w:rsidRDefault="0060604A" w:rsidP="0054181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7</w:t>
            </w:r>
          </w:p>
        </w:tc>
        <w:tc>
          <w:tcPr>
            <w:tcW w:w="1134" w:type="dxa"/>
          </w:tcPr>
          <w:p w14:paraId="587145D7" w14:textId="77777777" w:rsidR="003D6EEC" w:rsidRPr="006D6FC2" w:rsidRDefault="003D6EEC" w:rsidP="00541812">
            <w:pPr>
              <w:jc w:val="center"/>
              <w:rPr>
                <w:sz w:val="18"/>
              </w:rPr>
            </w:pPr>
          </w:p>
          <w:p w14:paraId="0C9129EB" w14:textId="0DEF8140" w:rsidR="0060604A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.</w:t>
            </w:r>
            <w:r w:rsidR="0060604A" w:rsidRPr="006D6FC2">
              <w:rPr>
                <w:sz w:val="18"/>
              </w:rPr>
              <w:t>8</w:t>
            </w:r>
          </w:p>
          <w:p w14:paraId="3801C38F" w14:textId="1BED64D4" w:rsidR="0060604A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60604A" w:rsidRPr="006D6FC2">
              <w:rPr>
                <w:sz w:val="18"/>
              </w:rPr>
              <w:t>3</w:t>
            </w:r>
          </w:p>
          <w:p w14:paraId="36B81EB7" w14:textId="2B11F7EE" w:rsidR="0060604A" w:rsidRPr="006D6FC2" w:rsidRDefault="00C33BFE" w:rsidP="0060604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60604A" w:rsidRPr="006D6FC2">
              <w:rPr>
                <w:sz w:val="18"/>
              </w:rPr>
              <w:t>9</w:t>
            </w:r>
          </w:p>
        </w:tc>
        <w:tc>
          <w:tcPr>
            <w:tcW w:w="992" w:type="dxa"/>
          </w:tcPr>
          <w:p w14:paraId="507F1D2F" w14:textId="77777777" w:rsidR="003D6EEC" w:rsidRPr="006D6FC2" w:rsidRDefault="003D6EEC" w:rsidP="00541812">
            <w:pPr>
              <w:jc w:val="center"/>
              <w:rPr>
                <w:sz w:val="18"/>
              </w:rPr>
            </w:pPr>
          </w:p>
          <w:p w14:paraId="378F7196" w14:textId="6A19F194" w:rsidR="0060604A" w:rsidRPr="006D6FC2" w:rsidRDefault="00C33BFE" w:rsidP="0054181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0604A" w:rsidRPr="006D6FC2">
              <w:rPr>
                <w:sz w:val="18"/>
              </w:rPr>
              <w:t>66</w:t>
            </w:r>
          </w:p>
        </w:tc>
      </w:tr>
    </w:tbl>
    <w:p w14:paraId="08A7E03F" w14:textId="77777777" w:rsidR="004E0996" w:rsidRPr="006D6FC2" w:rsidRDefault="004E0996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8D381F" w:rsidRPr="006D6FC2" w14:paraId="18AF69D2" w14:textId="77777777" w:rsidTr="00814FC2">
        <w:tc>
          <w:tcPr>
            <w:tcW w:w="4219" w:type="dxa"/>
            <w:gridSpan w:val="4"/>
          </w:tcPr>
          <w:p w14:paraId="2B528B1C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SLCO2A1</w:t>
            </w:r>
            <w:r w:rsidRPr="006D6FC2">
              <w:rPr>
                <w:sz w:val="18"/>
              </w:rPr>
              <w:t xml:space="preserve"> gene</w:t>
            </w:r>
          </w:p>
        </w:tc>
      </w:tr>
      <w:tr w:rsidR="008D381F" w:rsidRPr="006D6FC2" w14:paraId="180A133B" w14:textId="77777777" w:rsidTr="00814FC2">
        <w:tc>
          <w:tcPr>
            <w:tcW w:w="1384" w:type="dxa"/>
          </w:tcPr>
          <w:p w14:paraId="1C7B5D0E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43ADABAA" w14:textId="77777777" w:rsidR="008D381F" w:rsidRPr="006D6FC2" w:rsidRDefault="00321A81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789F80D5" w14:textId="404D01B5" w:rsidR="008D381F" w:rsidRPr="006D6FC2" w:rsidRDefault="0063320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8D381F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1A1E50AF" w14:textId="77777777" w:rsidR="008D381F" w:rsidRPr="006D6FC2" w:rsidRDefault="00321A81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8D381F" w:rsidRPr="006D6FC2" w14:paraId="38884188" w14:textId="77777777" w:rsidTr="00814FC2">
        <w:tc>
          <w:tcPr>
            <w:tcW w:w="1384" w:type="dxa"/>
          </w:tcPr>
          <w:p w14:paraId="5590871D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1915399</w:t>
            </w:r>
          </w:p>
          <w:p w14:paraId="249C44B8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1A0510E0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T</w:t>
            </w:r>
          </w:p>
          <w:p w14:paraId="4F652688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76842258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46267C3C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5</w:t>
            </w:r>
          </w:p>
          <w:p w14:paraId="4D78E3C9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7</w:t>
            </w:r>
          </w:p>
          <w:p w14:paraId="31C775A1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0</w:t>
            </w:r>
          </w:p>
        </w:tc>
        <w:tc>
          <w:tcPr>
            <w:tcW w:w="1134" w:type="dxa"/>
          </w:tcPr>
          <w:p w14:paraId="4BF872A3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1552A631" w14:textId="4AB82AF8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9.</w:t>
            </w:r>
            <w:r w:rsidR="008D381F" w:rsidRPr="006D6FC2">
              <w:rPr>
                <w:sz w:val="18"/>
              </w:rPr>
              <w:t>5</w:t>
            </w:r>
          </w:p>
          <w:p w14:paraId="1EBE6A83" w14:textId="6D9BD1F2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8D381F" w:rsidRPr="006D6FC2">
              <w:rPr>
                <w:sz w:val="18"/>
              </w:rPr>
              <w:t>9</w:t>
            </w:r>
          </w:p>
          <w:p w14:paraId="0A08ECB9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0</w:t>
            </w:r>
          </w:p>
        </w:tc>
        <w:tc>
          <w:tcPr>
            <w:tcW w:w="992" w:type="dxa"/>
          </w:tcPr>
          <w:p w14:paraId="136E337A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05B980A1" w14:textId="41BEBB31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8D381F" w:rsidRPr="006D6FC2">
              <w:rPr>
                <w:sz w:val="18"/>
              </w:rPr>
              <w:t>48</w:t>
            </w:r>
          </w:p>
        </w:tc>
      </w:tr>
      <w:tr w:rsidR="008D381F" w:rsidRPr="006D6FC2" w14:paraId="273A377A" w14:textId="77777777" w:rsidTr="00814FC2">
        <w:tc>
          <w:tcPr>
            <w:tcW w:w="1384" w:type="dxa"/>
          </w:tcPr>
          <w:p w14:paraId="5E46DC37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0935090</w:t>
            </w:r>
          </w:p>
          <w:p w14:paraId="5F7B13B4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0FAFC58C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T</w:t>
            </w:r>
          </w:p>
        </w:tc>
        <w:tc>
          <w:tcPr>
            <w:tcW w:w="709" w:type="dxa"/>
          </w:tcPr>
          <w:p w14:paraId="653A4793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07D8C9B1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4</w:t>
            </w:r>
          </w:p>
          <w:p w14:paraId="22BE455F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</w:t>
            </w:r>
          </w:p>
        </w:tc>
        <w:tc>
          <w:tcPr>
            <w:tcW w:w="1134" w:type="dxa"/>
          </w:tcPr>
          <w:p w14:paraId="78781E95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333A2880" w14:textId="312EBFF2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7.</w:t>
            </w:r>
            <w:r w:rsidR="008D381F" w:rsidRPr="006D6FC2">
              <w:rPr>
                <w:sz w:val="18"/>
              </w:rPr>
              <w:t>6</w:t>
            </w:r>
          </w:p>
          <w:p w14:paraId="59307F67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5,5</w:t>
            </w:r>
          </w:p>
        </w:tc>
        <w:tc>
          <w:tcPr>
            <w:tcW w:w="992" w:type="dxa"/>
          </w:tcPr>
          <w:p w14:paraId="34948882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4145A0E5" w14:textId="043972EF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8D381F" w:rsidRPr="006D6FC2">
              <w:rPr>
                <w:sz w:val="18"/>
              </w:rPr>
              <w:t>49</w:t>
            </w:r>
          </w:p>
        </w:tc>
      </w:tr>
      <w:tr w:rsidR="008D381F" w:rsidRPr="006D6FC2" w14:paraId="49EB5710" w14:textId="77777777" w:rsidTr="00814FC2">
        <w:tc>
          <w:tcPr>
            <w:tcW w:w="1384" w:type="dxa"/>
          </w:tcPr>
          <w:p w14:paraId="7F6F0554" w14:textId="77777777" w:rsidR="008D381F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</w:t>
            </w:r>
            <w:r w:rsidR="008D381F" w:rsidRPr="006D6FC2">
              <w:rPr>
                <w:sz w:val="18"/>
              </w:rPr>
              <w:t>s1131598</w:t>
            </w:r>
          </w:p>
          <w:p w14:paraId="612C68B1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7FB92DD5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7E2034EB" w14:textId="77777777" w:rsidR="008D381F" w:rsidRPr="006D6FC2" w:rsidRDefault="008D381F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 xml:space="preserve">GG </w:t>
            </w:r>
          </w:p>
        </w:tc>
        <w:tc>
          <w:tcPr>
            <w:tcW w:w="709" w:type="dxa"/>
          </w:tcPr>
          <w:p w14:paraId="349B14FB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3C80B388" w14:textId="77777777" w:rsidR="008D381F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5</w:t>
            </w:r>
          </w:p>
          <w:p w14:paraId="307433C9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7</w:t>
            </w:r>
          </w:p>
          <w:p w14:paraId="74F37584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</w:t>
            </w:r>
          </w:p>
        </w:tc>
        <w:tc>
          <w:tcPr>
            <w:tcW w:w="1134" w:type="dxa"/>
          </w:tcPr>
          <w:p w14:paraId="3AF03E71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2D9847B3" w14:textId="38661843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8D381F" w:rsidRPr="006D6FC2">
              <w:rPr>
                <w:sz w:val="18"/>
              </w:rPr>
              <w:t>2</w:t>
            </w:r>
          </w:p>
          <w:p w14:paraId="46035EEA" w14:textId="549145F3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.</w:t>
            </w:r>
            <w:r w:rsidR="008D381F" w:rsidRPr="006D6FC2">
              <w:rPr>
                <w:sz w:val="18"/>
              </w:rPr>
              <w:t>2</w:t>
            </w:r>
          </w:p>
          <w:p w14:paraId="0A5D1C64" w14:textId="0FF8713E" w:rsidR="008D381F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6.</w:t>
            </w:r>
            <w:r w:rsidR="008D381F" w:rsidRPr="006D6FC2">
              <w:rPr>
                <w:sz w:val="18"/>
              </w:rPr>
              <w:t>6</w:t>
            </w:r>
          </w:p>
        </w:tc>
        <w:tc>
          <w:tcPr>
            <w:tcW w:w="992" w:type="dxa"/>
          </w:tcPr>
          <w:p w14:paraId="3116D297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5399AF6A" w14:textId="7DC252F0" w:rsidR="00B00602" w:rsidRPr="006D6FC2" w:rsidRDefault="00C33BFE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00602" w:rsidRPr="006D6FC2">
              <w:rPr>
                <w:sz w:val="18"/>
              </w:rPr>
              <w:t>40</w:t>
            </w:r>
          </w:p>
        </w:tc>
      </w:tr>
      <w:tr w:rsidR="00F4474A" w:rsidRPr="006D6FC2" w14:paraId="3C9E3947" w14:textId="77777777" w:rsidTr="00814FC2">
        <w:tc>
          <w:tcPr>
            <w:tcW w:w="1384" w:type="dxa"/>
          </w:tcPr>
          <w:p w14:paraId="6477EDAE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4241362</w:t>
            </w:r>
          </w:p>
          <w:p w14:paraId="67E6297D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  <w:p w14:paraId="03D2953A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C</w:t>
            </w:r>
          </w:p>
          <w:p w14:paraId="40B38C5D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431CB1C3" w14:textId="77777777" w:rsidR="00F4474A" w:rsidRPr="006D6FC2" w:rsidRDefault="00F4474A" w:rsidP="008D381F">
            <w:pPr>
              <w:jc w:val="center"/>
              <w:rPr>
                <w:sz w:val="18"/>
              </w:rPr>
            </w:pPr>
          </w:p>
          <w:p w14:paraId="3EDC67D9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6</w:t>
            </w:r>
          </w:p>
          <w:p w14:paraId="2888B9CA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1</w:t>
            </w:r>
          </w:p>
          <w:p w14:paraId="204C3893" w14:textId="77777777" w:rsidR="00F4474A" w:rsidRPr="006D6FC2" w:rsidRDefault="00F4474A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</w:t>
            </w:r>
          </w:p>
        </w:tc>
        <w:tc>
          <w:tcPr>
            <w:tcW w:w="1134" w:type="dxa"/>
          </w:tcPr>
          <w:p w14:paraId="2723301A" w14:textId="77777777" w:rsidR="00DA3F51" w:rsidRPr="006D6FC2" w:rsidRDefault="00DA3F51" w:rsidP="008D381F">
            <w:pPr>
              <w:jc w:val="center"/>
              <w:rPr>
                <w:sz w:val="18"/>
              </w:rPr>
            </w:pPr>
          </w:p>
          <w:p w14:paraId="0BF920FA" w14:textId="77777777" w:rsidR="00F4474A" w:rsidRPr="006D6FC2" w:rsidRDefault="00DA3F51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6F72CDE4" w14:textId="77777777" w:rsidR="00DA3F51" w:rsidRPr="006D6FC2" w:rsidRDefault="00DA3F51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9</w:t>
            </w:r>
          </w:p>
          <w:p w14:paraId="22519113" w14:textId="77777777" w:rsidR="00DA3F51" w:rsidRPr="006D6FC2" w:rsidRDefault="00DA3F51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0</w:t>
            </w:r>
          </w:p>
          <w:p w14:paraId="2E375973" w14:textId="77777777" w:rsidR="00DA3F51" w:rsidRPr="006D6FC2" w:rsidRDefault="00DA3F51" w:rsidP="00DA3F51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</w:tcPr>
          <w:p w14:paraId="1C6F5890" w14:textId="77777777" w:rsidR="00F4474A" w:rsidRPr="006D6FC2" w:rsidRDefault="00F4474A" w:rsidP="008D381F">
            <w:pPr>
              <w:jc w:val="center"/>
              <w:rPr>
                <w:sz w:val="18"/>
              </w:rPr>
            </w:pPr>
          </w:p>
          <w:p w14:paraId="76A5403C" w14:textId="71DBE048" w:rsidR="00F4474A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F4474A" w:rsidRPr="006D6FC2">
              <w:rPr>
                <w:sz w:val="18"/>
              </w:rPr>
              <w:t>41</w:t>
            </w:r>
          </w:p>
        </w:tc>
      </w:tr>
      <w:tr w:rsidR="008D381F" w:rsidRPr="006D6FC2" w14:paraId="4BAB1424" w14:textId="77777777" w:rsidTr="00814FC2">
        <w:tc>
          <w:tcPr>
            <w:tcW w:w="1384" w:type="dxa"/>
          </w:tcPr>
          <w:p w14:paraId="1D083FD2" w14:textId="77777777" w:rsidR="008D381F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4241365</w:t>
            </w:r>
          </w:p>
          <w:p w14:paraId="60852BC3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  <w:p w14:paraId="6FECB4D3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C</w:t>
            </w:r>
          </w:p>
          <w:p w14:paraId="66E1EC73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0438E3E7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158BCC85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2</w:t>
            </w:r>
          </w:p>
          <w:p w14:paraId="2F31B540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8</w:t>
            </w:r>
          </w:p>
          <w:p w14:paraId="2103352A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3</w:t>
            </w:r>
          </w:p>
        </w:tc>
        <w:tc>
          <w:tcPr>
            <w:tcW w:w="1134" w:type="dxa"/>
          </w:tcPr>
          <w:p w14:paraId="131B48BA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18C1D174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9</w:t>
            </w:r>
          </w:p>
          <w:p w14:paraId="5E8D065C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4,7</w:t>
            </w:r>
          </w:p>
          <w:p w14:paraId="6339F29A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6,1</w:t>
            </w:r>
          </w:p>
        </w:tc>
        <w:tc>
          <w:tcPr>
            <w:tcW w:w="992" w:type="dxa"/>
          </w:tcPr>
          <w:p w14:paraId="411CEF76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0E1B62D4" w14:textId="48267A6A" w:rsidR="00DA3F5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DA3F51" w:rsidRPr="006D6FC2">
              <w:rPr>
                <w:sz w:val="18"/>
              </w:rPr>
              <w:t>89</w:t>
            </w:r>
          </w:p>
        </w:tc>
      </w:tr>
      <w:tr w:rsidR="00DA3F51" w:rsidRPr="006D6FC2" w14:paraId="0E36E621" w14:textId="77777777" w:rsidTr="00814FC2">
        <w:tc>
          <w:tcPr>
            <w:tcW w:w="1384" w:type="dxa"/>
          </w:tcPr>
          <w:p w14:paraId="7D307A99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4331673</w:t>
            </w:r>
          </w:p>
          <w:p w14:paraId="47DC3166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655FEC98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A</w:t>
            </w:r>
          </w:p>
          <w:p w14:paraId="2C047B8E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4304C57C" w14:textId="77777777" w:rsidR="00DA3F51" w:rsidRPr="006D6FC2" w:rsidRDefault="00DA3F51" w:rsidP="008D381F">
            <w:pPr>
              <w:jc w:val="center"/>
              <w:rPr>
                <w:sz w:val="18"/>
              </w:rPr>
            </w:pPr>
          </w:p>
          <w:p w14:paraId="29190A27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6</w:t>
            </w:r>
          </w:p>
          <w:p w14:paraId="40A7476B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3</w:t>
            </w:r>
          </w:p>
          <w:p w14:paraId="6C6BB81F" w14:textId="77777777" w:rsidR="00DA3F51" w:rsidRPr="006D6FC2" w:rsidRDefault="00DA3F5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</w:t>
            </w:r>
          </w:p>
        </w:tc>
        <w:tc>
          <w:tcPr>
            <w:tcW w:w="1134" w:type="dxa"/>
          </w:tcPr>
          <w:p w14:paraId="7B837ECF" w14:textId="77777777" w:rsidR="00DA3F51" w:rsidRPr="006D6FC2" w:rsidRDefault="00DA3F51" w:rsidP="008D381F">
            <w:pPr>
              <w:jc w:val="center"/>
              <w:rPr>
                <w:sz w:val="18"/>
              </w:rPr>
            </w:pPr>
          </w:p>
          <w:p w14:paraId="7EA4CDA5" w14:textId="2079AAF5" w:rsidR="00DA3F5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9.</w:t>
            </w:r>
            <w:r w:rsidR="00DA3F51" w:rsidRPr="006D6FC2">
              <w:rPr>
                <w:sz w:val="18"/>
              </w:rPr>
              <w:t>1</w:t>
            </w:r>
          </w:p>
          <w:p w14:paraId="13723C4A" w14:textId="2F68C615" w:rsidR="00DA3F5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DA3F51" w:rsidRPr="006D6FC2">
              <w:rPr>
                <w:sz w:val="18"/>
              </w:rPr>
              <w:t>1</w:t>
            </w:r>
          </w:p>
          <w:p w14:paraId="207F946A" w14:textId="384BC90D" w:rsidR="00DA3F5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.</w:t>
            </w:r>
            <w:r w:rsidR="00DA3F51" w:rsidRPr="006D6FC2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596D5C74" w14:textId="77777777" w:rsidR="00DA3F51" w:rsidRPr="006D6FC2" w:rsidRDefault="00DA3F51" w:rsidP="008D381F">
            <w:pPr>
              <w:jc w:val="center"/>
              <w:rPr>
                <w:sz w:val="18"/>
              </w:rPr>
            </w:pPr>
          </w:p>
          <w:p w14:paraId="5380C5F3" w14:textId="4175CDE8" w:rsidR="00DA3F5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DA3F51" w:rsidRPr="006D6FC2">
              <w:rPr>
                <w:sz w:val="18"/>
              </w:rPr>
              <w:t>75</w:t>
            </w:r>
          </w:p>
        </w:tc>
      </w:tr>
      <w:tr w:rsidR="008D381F" w:rsidRPr="006D6FC2" w14:paraId="1B1D23FB" w14:textId="77777777" w:rsidTr="00814FC2">
        <w:tc>
          <w:tcPr>
            <w:tcW w:w="1384" w:type="dxa"/>
          </w:tcPr>
          <w:p w14:paraId="6B273436" w14:textId="77777777" w:rsidR="008D381F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4854784</w:t>
            </w:r>
          </w:p>
          <w:p w14:paraId="5A0AEC9C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7023F336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2E3656F4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75B29DB0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60585AFA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7</w:t>
            </w:r>
          </w:p>
          <w:p w14:paraId="38A71458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9</w:t>
            </w:r>
          </w:p>
          <w:p w14:paraId="7CC4408B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4</w:t>
            </w:r>
          </w:p>
        </w:tc>
        <w:tc>
          <w:tcPr>
            <w:tcW w:w="1134" w:type="dxa"/>
          </w:tcPr>
          <w:p w14:paraId="0FED06C4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132940D5" w14:textId="4F6E96B9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1E1E4D" w:rsidRPr="006D6FC2">
              <w:rPr>
                <w:sz w:val="18"/>
              </w:rPr>
              <w:t>7</w:t>
            </w:r>
          </w:p>
          <w:p w14:paraId="30A8E4A0" w14:textId="743AB074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1E1E4D" w:rsidRPr="006D6FC2">
              <w:rPr>
                <w:sz w:val="18"/>
              </w:rPr>
              <w:t>9</w:t>
            </w:r>
          </w:p>
          <w:p w14:paraId="5A579F45" w14:textId="1A5C4600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62.</w:t>
            </w:r>
            <w:r w:rsidR="001E1E4D" w:rsidRPr="006D6FC2">
              <w:rPr>
                <w:sz w:val="18"/>
              </w:rPr>
              <w:t>5</w:t>
            </w:r>
          </w:p>
        </w:tc>
        <w:tc>
          <w:tcPr>
            <w:tcW w:w="992" w:type="dxa"/>
          </w:tcPr>
          <w:p w14:paraId="6E860F67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2809CD7E" w14:textId="7E70F539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E1E4D" w:rsidRPr="006D6FC2">
              <w:rPr>
                <w:sz w:val="18"/>
              </w:rPr>
              <w:t>28</w:t>
            </w:r>
          </w:p>
        </w:tc>
      </w:tr>
      <w:tr w:rsidR="008D381F" w:rsidRPr="006D6FC2" w14:paraId="5BA8E111" w14:textId="77777777" w:rsidTr="00814FC2">
        <w:tc>
          <w:tcPr>
            <w:tcW w:w="1384" w:type="dxa"/>
          </w:tcPr>
          <w:p w14:paraId="47FA196B" w14:textId="77777777" w:rsidR="008D381F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6439448</w:t>
            </w:r>
          </w:p>
          <w:p w14:paraId="60ADF16A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0C135DA8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A</w:t>
            </w:r>
          </w:p>
          <w:p w14:paraId="5DFCA9F4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4110F11F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41FF194A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20</w:t>
            </w:r>
          </w:p>
          <w:p w14:paraId="7279FC5A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6</w:t>
            </w:r>
          </w:p>
          <w:p w14:paraId="4CD30C0B" w14:textId="77777777" w:rsidR="001E1E4D" w:rsidRPr="006D6FC2" w:rsidRDefault="001E1E4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</w:t>
            </w:r>
          </w:p>
        </w:tc>
        <w:tc>
          <w:tcPr>
            <w:tcW w:w="1134" w:type="dxa"/>
          </w:tcPr>
          <w:p w14:paraId="5781EBDE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2E4296BD" w14:textId="6BD52D6B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1E1E4D" w:rsidRPr="006D6FC2">
              <w:rPr>
                <w:sz w:val="18"/>
              </w:rPr>
              <w:t>5</w:t>
            </w:r>
          </w:p>
          <w:p w14:paraId="4B9DAA80" w14:textId="58E281D5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.</w:t>
            </w:r>
            <w:r w:rsidR="001E1E4D" w:rsidRPr="006D6FC2">
              <w:rPr>
                <w:sz w:val="18"/>
              </w:rPr>
              <w:t>7</w:t>
            </w:r>
          </w:p>
          <w:p w14:paraId="7AA2C22B" w14:textId="53131448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.</w:t>
            </w:r>
            <w:r w:rsidR="001E1E4D" w:rsidRPr="006D6FC2">
              <w:rPr>
                <w:sz w:val="18"/>
              </w:rPr>
              <w:t>3</w:t>
            </w:r>
          </w:p>
        </w:tc>
        <w:tc>
          <w:tcPr>
            <w:tcW w:w="992" w:type="dxa"/>
          </w:tcPr>
          <w:p w14:paraId="50FFEB60" w14:textId="77777777" w:rsidR="008D381F" w:rsidRPr="006D6FC2" w:rsidRDefault="008D381F" w:rsidP="008D381F">
            <w:pPr>
              <w:jc w:val="center"/>
              <w:rPr>
                <w:sz w:val="18"/>
              </w:rPr>
            </w:pPr>
          </w:p>
          <w:p w14:paraId="04F5902E" w14:textId="7C994491" w:rsidR="001E1E4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E1E4D" w:rsidRPr="006D6FC2">
              <w:rPr>
                <w:sz w:val="18"/>
              </w:rPr>
              <w:t>65</w:t>
            </w:r>
          </w:p>
        </w:tc>
      </w:tr>
      <w:tr w:rsidR="00B00602" w:rsidRPr="006D6FC2" w14:paraId="29B0528C" w14:textId="77777777" w:rsidTr="00814FC2">
        <w:tc>
          <w:tcPr>
            <w:tcW w:w="1384" w:type="dxa"/>
          </w:tcPr>
          <w:p w14:paraId="78CF3764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7340717</w:t>
            </w:r>
          </w:p>
          <w:p w14:paraId="408CFEF3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7C1D816C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T</w:t>
            </w:r>
          </w:p>
          <w:p w14:paraId="12FB0193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42782943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16D3C669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4</w:t>
            </w:r>
          </w:p>
          <w:p w14:paraId="556F602B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5</w:t>
            </w:r>
          </w:p>
          <w:p w14:paraId="2CC92A0A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</w:t>
            </w:r>
          </w:p>
        </w:tc>
        <w:tc>
          <w:tcPr>
            <w:tcW w:w="1134" w:type="dxa"/>
          </w:tcPr>
          <w:p w14:paraId="3C5E81FF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10ADEE9A" w14:textId="5E99F13C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1B3B31" w:rsidRPr="006D6FC2">
              <w:rPr>
                <w:sz w:val="18"/>
              </w:rPr>
              <w:t>3</w:t>
            </w:r>
          </w:p>
          <w:p w14:paraId="7BA7510D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4</w:t>
            </w:r>
          </w:p>
          <w:p w14:paraId="5CDD4805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6,3</w:t>
            </w:r>
          </w:p>
        </w:tc>
        <w:tc>
          <w:tcPr>
            <w:tcW w:w="992" w:type="dxa"/>
          </w:tcPr>
          <w:p w14:paraId="3020E207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788BE3D5" w14:textId="0808E584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B3B31" w:rsidRPr="006D6FC2">
              <w:rPr>
                <w:sz w:val="18"/>
              </w:rPr>
              <w:t>51</w:t>
            </w:r>
          </w:p>
        </w:tc>
      </w:tr>
      <w:tr w:rsidR="00651DD0" w:rsidRPr="006D6FC2" w14:paraId="24586B12" w14:textId="77777777" w:rsidTr="00651DD0">
        <w:tc>
          <w:tcPr>
            <w:tcW w:w="1384" w:type="dxa"/>
          </w:tcPr>
          <w:p w14:paraId="6C5B9B8D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7616492</w:t>
            </w:r>
          </w:p>
          <w:p w14:paraId="116B5022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5CEDEF02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lastRenderedPageBreak/>
              <w:t>GA</w:t>
            </w:r>
          </w:p>
          <w:p w14:paraId="2EF70495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55778E56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  <w:p w14:paraId="669C5AA6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4</w:t>
            </w:r>
          </w:p>
          <w:p w14:paraId="174E713E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lastRenderedPageBreak/>
              <w:t>79</w:t>
            </w:r>
          </w:p>
          <w:p w14:paraId="375B1052" w14:textId="77777777" w:rsidR="00651DD0" w:rsidRPr="006D6FC2" w:rsidRDefault="00651DD0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9</w:t>
            </w:r>
          </w:p>
        </w:tc>
        <w:tc>
          <w:tcPr>
            <w:tcW w:w="1134" w:type="dxa"/>
          </w:tcPr>
          <w:p w14:paraId="3B8DE77E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  <w:p w14:paraId="4DF68E1C" w14:textId="1A18EA1F" w:rsidR="00651DD0" w:rsidRPr="006D6FC2" w:rsidRDefault="001C79D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.</w:t>
            </w:r>
            <w:r w:rsidR="00651DD0" w:rsidRPr="006D6FC2">
              <w:rPr>
                <w:sz w:val="18"/>
              </w:rPr>
              <w:t>7</w:t>
            </w:r>
          </w:p>
          <w:p w14:paraId="06B6B100" w14:textId="5D851A1B" w:rsidR="00651DD0" w:rsidRPr="006D6FC2" w:rsidRDefault="001C79D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46.</w:t>
            </w:r>
            <w:r w:rsidR="00651DD0" w:rsidRPr="006D6FC2">
              <w:rPr>
                <w:sz w:val="18"/>
              </w:rPr>
              <w:t>8</w:t>
            </w:r>
          </w:p>
          <w:p w14:paraId="29B104E6" w14:textId="4DEDA64A" w:rsidR="00651DD0" w:rsidRPr="006D6FC2" w:rsidRDefault="001C79D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63.</w:t>
            </w:r>
            <w:r w:rsidR="00651DD0" w:rsidRPr="006D6FC2">
              <w:rPr>
                <w:sz w:val="18"/>
              </w:rPr>
              <w:t>1</w:t>
            </w:r>
          </w:p>
          <w:p w14:paraId="0715B25E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</w:tcPr>
          <w:p w14:paraId="66686636" w14:textId="77777777" w:rsidR="00651DD0" w:rsidRPr="006D6FC2" w:rsidRDefault="00651DD0" w:rsidP="00C33BFE">
            <w:pPr>
              <w:jc w:val="center"/>
              <w:rPr>
                <w:sz w:val="18"/>
              </w:rPr>
            </w:pPr>
          </w:p>
          <w:p w14:paraId="4E2609F2" w14:textId="4A04665F" w:rsidR="00651DD0" w:rsidRPr="006D6FC2" w:rsidRDefault="001C79D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651DD0" w:rsidRPr="006D6FC2">
              <w:rPr>
                <w:sz w:val="18"/>
              </w:rPr>
              <w:t>32</w:t>
            </w:r>
          </w:p>
        </w:tc>
      </w:tr>
    </w:tbl>
    <w:p w14:paraId="6F10696D" w14:textId="77777777" w:rsidR="00814FC2" w:rsidRDefault="00814F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814FC2" w:rsidRPr="006D6FC2" w14:paraId="7837B7E0" w14:textId="77777777" w:rsidTr="00814FC2">
        <w:tc>
          <w:tcPr>
            <w:tcW w:w="4219" w:type="dxa"/>
            <w:gridSpan w:val="4"/>
          </w:tcPr>
          <w:p w14:paraId="63A97D45" w14:textId="77777777" w:rsidR="00814FC2" w:rsidRPr="006D6FC2" w:rsidRDefault="00814FC2" w:rsidP="00C33BFE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SLCO2A1</w:t>
            </w:r>
            <w:r w:rsidRPr="006D6FC2">
              <w:rPr>
                <w:sz w:val="18"/>
              </w:rPr>
              <w:t xml:space="preserve"> gene</w:t>
            </w:r>
          </w:p>
        </w:tc>
      </w:tr>
      <w:tr w:rsidR="00814FC2" w:rsidRPr="006D6FC2" w14:paraId="27F2BB83" w14:textId="77777777" w:rsidTr="00814FC2">
        <w:tc>
          <w:tcPr>
            <w:tcW w:w="1384" w:type="dxa"/>
          </w:tcPr>
          <w:p w14:paraId="0C95F73A" w14:textId="77777777" w:rsidR="00814FC2" w:rsidRPr="006D6FC2" w:rsidRDefault="00814FC2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703A2071" w14:textId="77777777" w:rsidR="00814FC2" w:rsidRPr="006D6FC2" w:rsidRDefault="00814FC2" w:rsidP="00C33BFE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00FB8DFC" w14:textId="7B030BB5" w:rsidR="00814FC2" w:rsidRPr="006D6FC2" w:rsidRDefault="00633203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814FC2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4D82A4A2" w14:textId="77777777" w:rsidR="00814FC2" w:rsidRPr="006D6FC2" w:rsidRDefault="00321A81" w:rsidP="00C33BF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B00602" w:rsidRPr="006D6FC2" w14:paraId="44C71A0F" w14:textId="77777777" w:rsidTr="00814FC2">
        <w:tc>
          <w:tcPr>
            <w:tcW w:w="1384" w:type="dxa"/>
          </w:tcPr>
          <w:p w14:paraId="26105BAB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7625035</w:t>
            </w:r>
          </w:p>
          <w:p w14:paraId="5C99891C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092DD6C9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3E9587CE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0987B8D0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36C9C846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8</w:t>
            </w:r>
          </w:p>
          <w:p w14:paraId="7614EE8F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2</w:t>
            </w:r>
          </w:p>
          <w:p w14:paraId="1C10C895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2</w:t>
            </w:r>
          </w:p>
        </w:tc>
        <w:tc>
          <w:tcPr>
            <w:tcW w:w="1134" w:type="dxa"/>
          </w:tcPr>
          <w:p w14:paraId="4AEBAD82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4E6C229A" w14:textId="225FC664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1B3B31" w:rsidRPr="006D6FC2">
              <w:rPr>
                <w:sz w:val="18"/>
              </w:rPr>
              <w:t>9</w:t>
            </w:r>
          </w:p>
          <w:p w14:paraId="257847A3" w14:textId="407A85C1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2.</w:t>
            </w:r>
            <w:r w:rsidR="001B3B31" w:rsidRPr="006D6FC2">
              <w:rPr>
                <w:sz w:val="18"/>
              </w:rPr>
              <w:t>3</w:t>
            </w:r>
          </w:p>
          <w:p w14:paraId="1260FBF4" w14:textId="77777777" w:rsidR="001B3B31" w:rsidRPr="006D6FC2" w:rsidRDefault="001B3B31" w:rsidP="001B3B3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5</w:t>
            </w:r>
          </w:p>
        </w:tc>
        <w:tc>
          <w:tcPr>
            <w:tcW w:w="992" w:type="dxa"/>
          </w:tcPr>
          <w:p w14:paraId="2DAE7AE9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19AE0A20" w14:textId="6DFBF6E9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B3B31" w:rsidRPr="006D6FC2">
              <w:rPr>
                <w:sz w:val="18"/>
              </w:rPr>
              <w:t>12</w:t>
            </w:r>
          </w:p>
        </w:tc>
      </w:tr>
      <w:tr w:rsidR="00B00602" w:rsidRPr="006D6FC2" w14:paraId="26A900B8" w14:textId="77777777" w:rsidTr="00814FC2">
        <w:tc>
          <w:tcPr>
            <w:tcW w:w="1384" w:type="dxa"/>
          </w:tcPr>
          <w:p w14:paraId="253F8047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7646392</w:t>
            </w:r>
          </w:p>
          <w:p w14:paraId="1028DA92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0A55BE0D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T</w:t>
            </w:r>
          </w:p>
          <w:p w14:paraId="1668B63E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4A2420DF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670DD543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3</w:t>
            </w:r>
          </w:p>
          <w:p w14:paraId="18BB6BC5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7</w:t>
            </w:r>
          </w:p>
          <w:p w14:paraId="692224C7" w14:textId="77777777" w:rsidR="001B3B31" w:rsidRPr="006D6FC2" w:rsidRDefault="001B3B31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9</w:t>
            </w:r>
          </w:p>
        </w:tc>
        <w:tc>
          <w:tcPr>
            <w:tcW w:w="1134" w:type="dxa"/>
          </w:tcPr>
          <w:p w14:paraId="5DE9D9AE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6F50DDEC" w14:textId="2E85E055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37.</w:t>
            </w:r>
            <w:r w:rsidR="00440F18" w:rsidRPr="006D6FC2">
              <w:rPr>
                <w:sz w:val="18"/>
              </w:rPr>
              <w:t>2</w:t>
            </w:r>
          </w:p>
          <w:p w14:paraId="0C5E8E4A" w14:textId="77777777" w:rsidR="00440F18" w:rsidRPr="006D6FC2" w:rsidRDefault="00440F18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9,4</w:t>
            </w:r>
          </w:p>
          <w:p w14:paraId="2285618F" w14:textId="77777777" w:rsidR="00440F18" w:rsidRPr="006D6FC2" w:rsidRDefault="00440F18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5,1</w:t>
            </w:r>
          </w:p>
        </w:tc>
        <w:tc>
          <w:tcPr>
            <w:tcW w:w="992" w:type="dxa"/>
          </w:tcPr>
          <w:p w14:paraId="71FC7906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7DBBBF5B" w14:textId="65EB718B" w:rsidR="001B3B31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B3B31" w:rsidRPr="006D6FC2">
              <w:rPr>
                <w:sz w:val="18"/>
              </w:rPr>
              <w:t>26</w:t>
            </w:r>
          </w:p>
        </w:tc>
      </w:tr>
      <w:tr w:rsidR="00B00602" w:rsidRPr="006D6FC2" w14:paraId="6E6D5544" w14:textId="77777777" w:rsidTr="00814FC2">
        <w:tc>
          <w:tcPr>
            <w:tcW w:w="1384" w:type="dxa"/>
          </w:tcPr>
          <w:p w14:paraId="3C8D53A8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9820625</w:t>
            </w:r>
          </w:p>
          <w:p w14:paraId="14CF3272" w14:textId="77777777" w:rsidR="009B5880" w:rsidRPr="006D6FC2" w:rsidRDefault="009B5880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6BCEEDCB" w14:textId="77777777" w:rsidR="009B5880" w:rsidRPr="006D6FC2" w:rsidRDefault="009B5880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C</w:t>
            </w:r>
          </w:p>
          <w:p w14:paraId="7C856F4A" w14:textId="77777777" w:rsidR="009B5880" w:rsidRPr="006D6FC2" w:rsidRDefault="009B5880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260B757A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20A68C15" w14:textId="77777777" w:rsidR="009B5880" w:rsidRPr="006D6FC2" w:rsidRDefault="009B5880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1</w:t>
            </w:r>
          </w:p>
          <w:p w14:paraId="3058D566" w14:textId="77777777" w:rsidR="009B5880" w:rsidRPr="006D6FC2" w:rsidRDefault="009B5880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0</w:t>
            </w:r>
          </w:p>
          <w:p w14:paraId="5AFF86BD" w14:textId="77777777" w:rsidR="009B5880" w:rsidRPr="006D6FC2" w:rsidRDefault="009B5880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1</w:t>
            </w:r>
          </w:p>
        </w:tc>
        <w:tc>
          <w:tcPr>
            <w:tcW w:w="1134" w:type="dxa"/>
          </w:tcPr>
          <w:p w14:paraId="17E0F4F4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2C21E485" w14:textId="5694900D" w:rsidR="009B5880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9B5880" w:rsidRPr="006D6FC2">
              <w:rPr>
                <w:sz w:val="18"/>
              </w:rPr>
              <w:t>3</w:t>
            </w:r>
          </w:p>
          <w:p w14:paraId="2B489EC8" w14:textId="77777777" w:rsidR="009B5880" w:rsidRPr="006D6FC2" w:rsidRDefault="009B5880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5</w:t>
            </w:r>
          </w:p>
          <w:p w14:paraId="1C0017AE" w14:textId="77777777" w:rsidR="009B5880" w:rsidRPr="006D6FC2" w:rsidRDefault="009B5880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6</w:t>
            </w:r>
          </w:p>
        </w:tc>
        <w:tc>
          <w:tcPr>
            <w:tcW w:w="992" w:type="dxa"/>
          </w:tcPr>
          <w:p w14:paraId="4A992A74" w14:textId="77777777" w:rsidR="00B00602" w:rsidRPr="006D6FC2" w:rsidRDefault="00B00602" w:rsidP="009B5880">
            <w:pPr>
              <w:jc w:val="center"/>
              <w:rPr>
                <w:sz w:val="18"/>
              </w:rPr>
            </w:pPr>
          </w:p>
          <w:p w14:paraId="70FE7F7A" w14:textId="6EAD9B76" w:rsidR="009B5880" w:rsidRPr="006D6FC2" w:rsidRDefault="001C79D3" w:rsidP="009B588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B5880" w:rsidRPr="006D6FC2">
              <w:rPr>
                <w:sz w:val="18"/>
              </w:rPr>
              <w:t>49</w:t>
            </w:r>
          </w:p>
        </w:tc>
      </w:tr>
      <w:tr w:rsidR="00B00602" w:rsidRPr="006D6FC2" w14:paraId="4CBF426B" w14:textId="77777777" w:rsidTr="00814FC2">
        <w:tc>
          <w:tcPr>
            <w:tcW w:w="1384" w:type="dxa"/>
          </w:tcPr>
          <w:p w14:paraId="736D0BE9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9821091</w:t>
            </w:r>
          </w:p>
          <w:p w14:paraId="396ECD60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6AC9ACB8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55F40EAC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0EE3B1D5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5029E795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2</w:t>
            </w:r>
          </w:p>
          <w:p w14:paraId="72A62999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7</w:t>
            </w:r>
          </w:p>
          <w:p w14:paraId="6B96D70E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3</w:t>
            </w:r>
          </w:p>
        </w:tc>
        <w:tc>
          <w:tcPr>
            <w:tcW w:w="1134" w:type="dxa"/>
          </w:tcPr>
          <w:p w14:paraId="14C51353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67830588" w14:textId="54455ED9" w:rsidR="00FA716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FA716D" w:rsidRPr="006D6FC2">
              <w:rPr>
                <w:sz w:val="18"/>
              </w:rPr>
              <w:t>6</w:t>
            </w:r>
          </w:p>
          <w:p w14:paraId="28781CF5" w14:textId="4B211B16" w:rsidR="00FA716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.</w:t>
            </w:r>
            <w:r w:rsidR="00FA716D" w:rsidRPr="006D6FC2">
              <w:rPr>
                <w:sz w:val="18"/>
              </w:rPr>
              <w:t>2</w:t>
            </w:r>
          </w:p>
          <w:p w14:paraId="22FBA1B9" w14:textId="1B47F9F3" w:rsidR="00FA716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56.</w:t>
            </w:r>
            <w:r w:rsidR="00FA716D" w:rsidRPr="006D6FC2">
              <w:rPr>
                <w:sz w:val="18"/>
              </w:rPr>
              <w:t>5</w:t>
            </w:r>
          </w:p>
        </w:tc>
        <w:tc>
          <w:tcPr>
            <w:tcW w:w="992" w:type="dxa"/>
          </w:tcPr>
          <w:p w14:paraId="2A77EAF5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557D8E0C" w14:textId="62CB3767" w:rsidR="00FA716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FA716D" w:rsidRPr="006D6FC2">
              <w:rPr>
                <w:sz w:val="18"/>
              </w:rPr>
              <w:t>53</w:t>
            </w:r>
          </w:p>
        </w:tc>
      </w:tr>
      <w:tr w:rsidR="00B00602" w:rsidRPr="006D6FC2" w14:paraId="21843A14" w14:textId="77777777" w:rsidTr="00814FC2">
        <w:tc>
          <w:tcPr>
            <w:tcW w:w="1384" w:type="dxa"/>
          </w:tcPr>
          <w:p w14:paraId="6063D777" w14:textId="77777777" w:rsidR="00B00602" w:rsidRPr="006D6FC2" w:rsidRDefault="00B00602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9834412</w:t>
            </w:r>
          </w:p>
          <w:p w14:paraId="714DCCD7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50B8416D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A</w:t>
            </w:r>
          </w:p>
          <w:p w14:paraId="47B2CD09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3170B553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4BE90FF0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6</w:t>
            </w:r>
          </w:p>
          <w:p w14:paraId="47153B69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9</w:t>
            </w:r>
          </w:p>
          <w:p w14:paraId="14950117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</w:t>
            </w:r>
          </w:p>
        </w:tc>
        <w:tc>
          <w:tcPr>
            <w:tcW w:w="1134" w:type="dxa"/>
          </w:tcPr>
          <w:p w14:paraId="33578FF2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413A006B" w14:textId="3CC01282" w:rsidR="00FA716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42.</w:t>
            </w:r>
            <w:r w:rsidR="00FA716D" w:rsidRPr="006D6FC2">
              <w:rPr>
                <w:sz w:val="18"/>
              </w:rPr>
              <w:t>7</w:t>
            </w:r>
          </w:p>
          <w:p w14:paraId="692EE9FA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,8</w:t>
            </w:r>
          </w:p>
          <w:p w14:paraId="47D3053F" w14:textId="77777777" w:rsidR="00FA716D" w:rsidRPr="006D6FC2" w:rsidRDefault="00FA716D" w:rsidP="008D38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5,7</w:t>
            </w:r>
          </w:p>
        </w:tc>
        <w:tc>
          <w:tcPr>
            <w:tcW w:w="992" w:type="dxa"/>
          </w:tcPr>
          <w:p w14:paraId="057D0B2C" w14:textId="77777777" w:rsidR="00B00602" w:rsidRPr="006D6FC2" w:rsidRDefault="00B00602" w:rsidP="008D381F">
            <w:pPr>
              <w:jc w:val="center"/>
              <w:rPr>
                <w:sz w:val="18"/>
              </w:rPr>
            </w:pPr>
          </w:p>
          <w:p w14:paraId="29223CD3" w14:textId="365664A4" w:rsidR="00FA716D" w:rsidRPr="006D6FC2" w:rsidRDefault="001C79D3" w:rsidP="008D381F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FA716D" w:rsidRPr="006D6FC2">
              <w:rPr>
                <w:sz w:val="18"/>
              </w:rPr>
              <w:t>073</w:t>
            </w:r>
          </w:p>
        </w:tc>
      </w:tr>
    </w:tbl>
    <w:p w14:paraId="68B4D96B" w14:textId="77777777" w:rsidR="00B00602" w:rsidRPr="006D6FC2" w:rsidRDefault="00B00602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00602" w:rsidRPr="006D6FC2" w14:paraId="64AF75E0" w14:textId="77777777" w:rsidTr="00814FC2">
        <w:tc>
          <w:tcPr>
            <w:tcW w:w="4219" w:type="dxa"/>
            <w:gridSpan w:val="4"/>
          </w:tcPr>
          <w:p w14:paraId="7D05DAFF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HPGD</w:t>
            </w:r>
            <w:r w:rsidRPr="006D6FC2">
              <w:rPr>
                <w:sz w:val="18"/>
              </w:rPr>
              <w:t xml:space="preserve"> gene</w:t>
            </w:r>
          </w:p>
        </w:tc>
      </w:tr>
      <w:tr w:rsidR="00B00602" w:rsidRPr="006D6FC2" w14:paraId="7A023923" w14:textId="77777777" w:rsidTr="00814FC2">
        <w:tc>
          <w:tcPr>
            <w:tcW w:w="1384" w:type="dxa"/>
          </w:tcPr>
          <w:p w14:paraId="3A49FB5A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433C7187" w14:textId="77777777" w:rsidR="00B00602" w:rsidRPr="006D6FC2" w:rsidRDefault="008E49C3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00DC2CFA" w14:textId="78823BEC" w:rsidR="00B00602" w:rsidRPr="006D6FC2" w:rsidRDefault="0063320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B00602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19B619A3" w14:textId="77777777" w:rsidR="00B00602" w:rsidRPr="006D6FC2" w:rsidRDefault="008E49C3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</w:t>
            </w:r>
          </w:p>
        </w:tc>
      </w:tr>
      <w:tr w:rsidR="00B00602" w:rsidRPr="006D6FC2" w14:paraId="4215D9D5" w14:textId="77777777" w:rsidTr="00814FC2">
        <w:tc>
          <w:tcPr>
            <w:tcW w:w="1384" w:type="dxa"/>
          </w:tcPr>
          <w:p w14:paraId="4256DE86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2500316</w:t>
            </w:r>
          </w:p>
          <w:p w14:paraId="19A3A501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  <w:p w14:paraId="35FDE78A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T</w:t>
            </w:r>
          </w:p>
          <w:p w14:paraId="68A85A3E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1D9AF6CF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5CFB2775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8</w:t>
            </w:r>
          </w:p>
          <w:p w14:paraId="2A259F8D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3</w:t>
            </w:r>
          </w:p>
          <w:p w14:paraId="0066BB38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0</w:t>
            </w:r>
          </w:p>
        </w:tc>
        <w:tc>
          <w:tcPr>
            <w:tcW w:w="1134" w:type="dxa"/>
          </w:tcPr>
          <w:p w14:paraId="00290267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404DDF98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2</w:t>
            </w:r>
          </w:p>
          <w:p w14:paraId="06879896" w14:textId="0D9747B0" w:rsidR="00B00602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.</w:t>
            </w:r>
            <w:r w:rsidR="00B00602" w:rsidRPr="006D6FC2">
              <w:rPr>
                <w:sz w:val="18"/>
              </w:rPr>
              <w:t>3</w:t>
            </w:r>
          </w:p>
          <w:p w14:paraId="1AF56033" w14:textId="77777777" w:rsidR="00B00602" w:rsidRPr="006D6FC2" w:rsidRDefault="00B00602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0</w:t>
            </w:r>
          </w:p>
        </w:tc>
        <w:tc>
          <w:tcPr>
            <w:tcW w:w="992" w:type="dxa"/>
          </w:tcPr>
          <w:p w14:paraId="527856B9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6DA3DB02" w14:textId="6BF0D3F2" w:rsidR="00B00602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00602" w:rsidRPr="006D6FC2">
              <w:rPr>
                <w:sz w:val="18"/>
              </w:rPr>
              <w:t>12</w:t>
            </w:r>
          </w:p>
        </w:tc>
      </w:tr>
      <w:tr w:rsidR="00B00602" w:rsidRPr="006D6FC2" w14:paraId="058D3A98" w14:textId="77777777" w:rsidTr="00814FC2">
        <w:tc>
          <w:tcPr>
            <w:tcW w:w="1384" w:type="dxa"/>
          </w:tcPr>
          <w:p w14:paraId="5B528ED4" w14:textId="77777777" w:rsidR="00B00602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346271</w:t>
            </w:r>
          </w:p>
          <w:p w14:paraId="093E3BAD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33841B76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C</w:t>
            </w:r>
          </w:p>
          <w:p w14:paraId="6E1E5FDF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1E50DE55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1F6E2126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4</w:t>
            </w:r>
          </w:p>
          <w:p w14:paraId="5EFA601B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2</w:t>
            </w:r>
          </w:p>
          <w:p w14:paraId="4645D994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6</w:t>
            </w:r>
          </w:p>
        </w:tc>
        <w:tc>
          <w:tcPr>
            <w:tcW w:w="1134" w:type="dxa"/>
          </w:tcPr>
          <w:p w14:paraId="00B8E094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4F8C5120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55111DC7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0CB048D7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4</w:t>
            </w:r>
          </w:p>
        </w:tc>
        <w:tc>
          <w:tcPr>
            <w:tcW w:w="992" w:type="dxa"/>
          </w:tcPr>
          <w:p w14:paraId="61E72902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7C1D27CF" w14:textId="097F8E62" w:rsidR="00BB5BFD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B5BFD" w:rsidRPr="006D6FC2">
              <w:rPr>
                <w:sz w:val="18"/>
              </w:rPr>
              <w:t>35</w:t>
            </w:r>
          </w:p>
        </w:tc>
      </w:tr>
      <w:tr w:rsidR="00B00602" w:rsidRPr="006D6FC2" w14:paraId="4BA46228" w14:textId="77777777" w:rsidTr="00814FC2">
        <w:tc>
          <w:tcPr>
            <w:tcW w:w="1384" w:type="dxa"/>
          </w:tcPr>
          <w:p w14:paraId="160D9F94" w14:textId="77777777" w:rsidR="00B00602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426945</w:t>
            </w:r>
          </w:p>
          <w:p w14:paraId="23AFB9BF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2775AB15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6830FE2C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3A93CB01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52DFCA37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1</w:t>
            </w:r>
          </w:p>
          <w:p w14:paraId="6E5D8C8D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4</w:t>
            </w:r>
          </w:p>
          <w:p w14:paraId="15E5DEA2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6</w:t>
            </w:r>
          </w:p>
        </w:tc>
        <w:tc>
          <w:tcPr>
            <w:tcW w:w="1134" w:type="dxa"/>
          </w:tcPr>
          <w:p w14:paraId="2E9AA56C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7DC8FF64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5</w:t>
            </w:r>
          </w:p>
          <w:p w14:paraId="22FA9365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5,4</w:t>
            </w:r>
          </w:p>
          <w:p w14:paraId="01F54B1C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6,1</w:t>
            </w:r>
          </w:p>
        </w:tc>
        <w:tc>
          <w:tcPr>
            <w:tcW w:w="992" w:type="dxa"/>
          </w:tcPr>
          <w:p w14:paraId="3A4F143D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06C8424E" w14:textId="59C02401" w:rsidR="00BB5BFD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B5BFD" w:rsidRPr="006D6FC2">
              <w:rPr>
                <w:sz w:val="18"/>
              </w:rPr>
              <w:t>14</w:t>
            </w:r>
          </w:p>
        </w:tc>
      </w:tr>
      <w:tr w:rsidR="00B00602" w:rsidRPr="006D6FC2" w14:paraId="3D5C4096" w14:textId="77777777" w:rsidTr="00814FC2">
        <w:tc>
          <w:tcPr>
            <w:tcW w:w="1384" w:type="dxa"/>
          </w:tcPr>
          <w:p w14:paraId="7C567EBB" w14:textId="77777777" w:rsidR="00B00602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863642</w:t>
            </w:r>
          </w:p>
          <w:p w14:paraId="1D48C2D9" w14:textId="77777777" w:rsidR="00936319" w:rsidRPr="006D6FC2" w:rsidRDefault="00936319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0B67BC80" w14:textId="77777777" w:rsidR="00936319" w:rsidRPr="006D6FC2" w:rsidRDefault="00936319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T</w:t>
            </w:r>
          </w:p>
          <w:p w14:paraId="25B740C9" w14:textId="77777777" w:rsidR="00936319" w:rsidRPr="006D6FC2" w:rsidRDefault="00936319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</w:tc>
        <w:tc>
          <w:tcPr>
            <w:tcW w:w="709" w:type="dxa"/>
          </w:tcPr>
          <w:p w14:paraId="023D2109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7E290AB7" w14:textId="77777777" w:rsidR="00936319" w:rsidRPr="006D6FC2" w:rsidRDefault="00936319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6</w:t>
            </w:r>
          </w:p>
          <w:p w14:paraId="078D1462" w14:textId="77777777" w:rsidR="00936319" w:rsidRPr="006D6FC2" w:rsidRDefault="00936319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8</w:t>
            </w:r>
          </w:p>
          <w:p w14:paraId="4A53AE6C" w14:textId="77777777" w:rsidR="00936319" w:rsidRPr="006D6FC2" w:rsidRDefault="00936319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5</w:t>
            </w:r>
          </w:p>
        </w:tc>
        <w:tc>
          <w:tcPr>
            <w:tcW w:w="1134" w:type="dxa"/>
          </w:tcPr>
          <w:p w14:paraId="07572F44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36BD08DD" w14:textId="277C9B01" w:rsidR="005E4E0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5E4E0C" w:rsidRPr="006D6FC2">
              <w:rPr>
                <w:sz w:val="18"/>
              </w:rPr>
              <w:t>1</w:t>
            </w:r>
          </w:p>
          <w:p w14:paraId="0D09D2DE" w14:textId="03B9B6F2" w:rsidR="005E4E0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5E4E0C" w:rsidRPr="006D6FC2">
              <w:rPr>
                <w:sz w:val="18"/>
              </w:rPr>
              <w:t>8</w:t>
            </w:r>
          </w:p>
          <w:p w14:paraId="4CEB3430" w14:textId="77777777" w:rsidR="005E4E0C" w:rsidRPr="006D6FC2" w:rsidRDefault="005E4E0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0</w:t>
            </w:r>
          </w:p>
        </w:tc>
        <w:tc>
          <w:tcPr>
            <w:tcW w:w="992" w:type="dxa"/>
          </w:tcPr>
          <w:p w14:paraId="763DEF59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41142856" w14:textId="630F044B" w:rsidR="00936319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936319" w:rsidRPr="006D6FC2">
              <w:rPr>
                <w:sz w:val="18"/>
              </w:rPr>
              <w:t>61</w:t>
            </w:r>
          </w:p>
        </w:tc>
      </w:tr>
      <w:tr w:rsidR="00B00602" w:rsidRPr="006D6FC2" w14:paraId="32D8A641" w14:textId="77777777" w:rsidTr="00814FC2">
        <w:tc>
          <w:tcPr>
            <w:tcW w:w="1384" w:type="dxa"/>
          </w:tcPr>
          <w:p w14:paraId="17269010" w14:textId="77777777" w:rsidR="00B00602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303520</w:t>
            </w:r>
          </w:p>
          <w:p w14:paraId="3D7179EC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455F30D8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6FE1ADB3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3FD1A70F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6902CE2D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06</w:t>
            </w:r>
          </w:p>
          <w:p w14:paraId="2BAC8B7C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156FE68C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</w:t>
            </w:r>
          </w:p>
        </w:tc>
        <w:tc>
          <w:tcPr>
            <w:tcW w:w="1134" w:type="dxa"/>
          </w:tcPr>
          <w:p w14:paraId="00EC3BD1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01BF61D3" w14:textId="5D496FEA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4.</w:t>
            </w:r>
            <w:r w:rsidR="003D6EEC" w:rsidRPr="006D6FC2">
              <w:rPr>
                <w:sz w:val="18"/>
              </w:rPr>
              <w:t>3</w:t>
            </w:r>
          </w:p>
          <w:p w14:paraId="2618852A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2</w:t>
            </w:r>
          </w:p>
          <w:p w14:paraId="15B9735D" w14:textId="5A8D2106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71.</w:t>
            </w:r>
            <w:r w:rsidR="003D6EEC" w:rsidRPr="006D6FC2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068B6C7A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2DCD2A33" w14:textId="2FA015DF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3D6EEC" w:rsidRPr="006D6FC2">
              <w:rPr>
                <w:sz w:val="18"/>
              </w:rPr>
              <w:t>29</w:t>
            </w:r>
          </w:p>
        </w:tc>
      </w:tr>
      <w:tr w:rsidR="00B00602" w:rsidRPr="006D6FC2" w14:paraId="06EE6697" w14:textId="77777777" w:rsidTr="00814FC2">
        <w:tc>
          <w:tcPr>
            <w:tcW w:w="1384" w:type="dxa"/>
          </w:tcPr>
          <w:p w14:paraId="3C6EE4E4" w14:textId="77777777" w:rsidR="00B00602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555632</w:t>
            </w:r>
          </w:p>
          <w:p w14:paraId="054FD5C9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  <w:p w14:paraId="62C93ECF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C</w:t>
            </w:r>
          </w:p>
          <w:p w14:paraId="5D7B6D47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631C3414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4C06C3B3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7</w:t>
            </w:r>
          </w:p>
          <w:p w14:paraId="3A8E7B1A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6</w:t>
            </w:r>
          </w:p>
          <w:p w14:paraId="07155C75" w14:textId="77777777" w:rsidR="003D6EEC" w:rsidRPr="006D6FC2" w:rsidRDefault="003D6EEC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</w:t>
            </w:r>
          </w:p>
        </w:tc>
        <w:tc>
          <w:tcPr>
            <w:tcW w:w="1134" w:type="dxa"/>
          </w:tcPr>
          <w:p w14:paraId="598896F8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68149736" w14:textId="2F3B7BD4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3D6EEC" w:rsidRPr="006D6FC2">
              <w:rPr>
                <w:sz w:val="18"/>
              </w:rPr>
              <w:t>7</w:t>
            </w:r>
          </w:p>
          <w:p w14:paraId="78F9DAC4" w14:textId="7F3B602E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.</w:t>
            </w:r>
            <w:r w:rsidR="003D6EEC" w:rsidRPr="006D6FC2">
              <w:rPr>
                <w:sz w:val="18"/>
              </w:rPr>
              <w:t>9</w:t>
            </w:r>
          </w:p>
          <w:p w14:paraId="244A7D7A" w14:textId="0325F6BF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5.</w:t>
            </w:r>
            <w:r w:rsidR="003D6EEC" w:rsidRPr="006D6FC2">
              <w:rPr>
                <w:sz w:val="18"/>
              </w:rPr>
              <w:t>5</w:t>
            </w:r>
          </w:p>
        </w:tc>
        <w:tc>
          <w:tcPr>
            <w:tcW w:w="992" w:type="dxa"/>
          </w:tcPr>
          <w:p w14:paraId="58BC76ED" w14:textId="77777777" w:rsidR="00B00602" w:rsidRPr="006D6FC2" w:rsidRDefault="00B00602" w:rsidP="00B00602">
            <w:pPr>
              <w:jc w:val="center"/>
              <w:rPr>
                <w:sz w:val="18"/>
              </w:rPr>
            </w:pPr>
          </w:p>
          <w:p w14:paraId="512B587C" w14:textId="529BE05D" w:rsidR="003D6EEC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3D6EEC" w:rsidRPr="006D6FC2">
              <w:rPr>
                <w:sz w:val="18"/>
              </w:rPr>
              <w:t>36</w:t>
            </w:r>
          </w:p>
        </w:tc>
      </w:tr>
      <w:tr w:rsidR="00BB5BFD" w:rsidRPr="006D6FC2" w14:paraId="037EF73D" w14:textId="77777777" w:rsidTr="00814FC2">
        <w:tc>
          <w:tcPr>
            <w:tcW w:w="1384" w:type="dxa"/>
          </w:tcPr>
          <w:p w14:paraId="02E264A8" w14:textId="77777777" w:rsidR="00BB5BFD" w:rsidRPr="006D6FC2" w:rsidRDefault="00BB5BFD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8752</w:t>
            </w:r>
          </w:p>
          <w:p w14:paraId="423C448B" w14:textId="77777777" w:rsidR="00154AE6" w:rsidRPr="006D6FC2" w:rsidRDefault="00154AE6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  <w:p w14:paraId="1D1E553A" w14:textId="77777777" w:rsidR="00154AE6" w:rsidRPr="006D6FC2" w:rsidRDefault="00154AE6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C</w:t>
            </w:r>
          </w:p>
          <w:p w14:paraId="2FB85C8D" w14:textId="77777777" w:rsidR="00154AE6" w:rsidRPr="006D6FC2" w:rsidRDefault="00154AE6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4EC355D4" w14:textId="77777777" w:rsidR="00BB5BFD" w:rsidRPr="006D6FC2" w:rsidRDefault="00BB5BFD" w:rsidP="00B00602">
            <w:pPr>
              <w:jc w:val="center"/>
              <w:rPr>
                <w:sz w:val="18"/>
              </w:rPr>
            </w:pPr>
          </w:p>
          <w:p w14:paraId="36C0803B" w14:textId="77777777" w:rsidR="00154AE6" w:rsidRPr="006D6FC2" w:rsidRDefault="00154AE6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3</w:t>
            </w:r>
          </w:p>
          <w:p w14:paraId="12042596" w14:textId="77777777" w:rsidR="00154AE6" w:rsidRPr="006D6FC2" w:rsidRDefault="00154AE6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1</w:t>
            </w:r>
          </w:p>
          <w:p w14:paraId="4422B047" w14:textId="77777777" w:rsidR="00154AE6" w:rsidRPr="006D6FC2" w:rsidRDefault="00154AE6" w:rsidP="00B00602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8</w:t>
            </w:r>
          </w:p>
        </w:tc>
        <w:tc>
          <w:tcPr>
            <w:tcW w:w="1134" w:type="dxa"/>
          </w:tcPr>
          <w:p w14:paraId="01D163E5" w14:textId="77777777" w:rsidR="00BB5BFD" w:rsidRPr="006D6FC2" w:rsidRDefault="00BB5BFD" w:rsidP="00B00602">
            <w:pPr>
              <w:jc w:val="center"/>
              <w:rPr>
                <w:sz w:val="18"/>
              </w:rPr>
            </w:pPr>
          </w:p>
          <w:p w14:paraId="58F20256" w14:textId="54AE02C7" w:rsidR="00154AE6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.</w:t>
            </w:r>
            <w:r w:rsidR="00154AE6" w:rsidRPr="006D6FC2">
              <w:rPr>
                <w:sz w:val="18"/>
              </w:rPr>
              <w:t>9</w:t>
            </w:r>
          </w:p>
          <w:p w14:paraId="57507549" w14:textId="40A4CB2A" w:rsidR="00154AE6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154AE6" w:rsidRPr="006D6FC2">
              <w:rPr>
                <w:sz w:val="18"/>
              </w:rPr>
              <w:t>6</w:t>
            </w:r>
          </w:p>
          <w:p w14:paraId="44B04C68" w14:textId="050CCCC7" w:rsidR="00154AE6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.</w:t>
            </w:r>
            <w:r w:rsidR="00154AE6" w:rsidRPr="006D6FC2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3A701849" w14:textId="77777777" w:rsidR="00BB5BFD" w:rsidRPr="006D6FC2" w:rsidRDefault="00BB5BFD" w:rsidP="00B00602">
            <w:pPr>
              <w:jc w:val="center"/>
              <w:rPr>
                <w:sz w:val="18"/>
              </w:rPr>
            </w:pPr>
          </w:p>
          <w:p w14:paraId="79606E93" w14:textId="4A0F9FA4" w:rsidR="00154AE6" w:rsidRPr="006D6FC2" w:rsidRDefault="001C79D3" w:rsidP="00B00602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154AE6" w:rsidRPr="006D6FC2">
              <w:rPr>
                <w:sz w:val="18"/>
              </w:rPr>
              <w:t>83</w:t>
            </w:r>
          </w:p>
        </w:tc>
      </w:tr>
    </w:tbl>
    <w:p w14:paraId="38DFA020" w14:textId="77777777" w:rsidR="008D381F" w:rsidRDefault="008D381F">
      <w:pPr>
        <w:rPr>
          <w:sz w:val="18"/>
        </w:rPr>
      </w:pPr>
    </w:p>
    <w:p w14:paraId="760EB19B" w14:textId="77777777" w:rsidR="00651DD0" w:rsidRDefault="00651DD0">
      <w:pPr>
        <w:rPr>
          <w:sz w:val="18"/>
        </w:rPr>
      </w:pPr>
    </w:p>
    <w:p w14:paraId="2CC07A2D" w14:textId="77777777" w:rsidR="00651DD0" w:rsidRPr="006D6FC2" w:rsidRDefault="00651DD0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19D4E911" w14:textId="77777777" w:rsidTr="00814FC2">
        <w:tc>
          <w:tcPr>
            <w:tcW w:w="4219" w:type="dxa"/>
            <w:gridSpan w:val="4"/>
          </w:tcPr>
          <w:p w14:paraId="6F1BD55B" w14:textId="7653143B" w:rsidR="00BB5BFD" w:rsidRPr="006D6FC2" w:rsidRDefault="00F00B4A" w:rsidP="00BB5BFD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COX</w:t>
            </w:r>
            <w:r w:rsidR="00BB5BFD" w:rsidRPr="00F00B4A">
              <w:rPr>
                <w:i/>
                <w:sz w:val="18"/>
              </w:rPr>
              <w:t>2</w:t>
            </w:r>
            <w:r w:rsidR="00BB5BFD" w:rsidRPr="006D6FC2">
              <w:rPr>
                <w:sz w:val="18"/>
              </w:rPr>
              <w:t xml:space="preserve"> gene</w:t>
            </w:r>
          </w:p>
        </w:tc>
      </w:tr>
      <w:tr w:rsidR="00BB5BFD" w:rsidRPr="006D6FC2" w14:paraId="763B4774" w14:textId="77777777" w:rsidTr="00814FC2">
        <w:tc>
          <w:tcPr>
            <w:tcW w:w="1384" w:type="dxa"/>
          </w:tcPr>
          <w:p w14:paraId="17FDDEF6" w14:textId="77777777" w:rsidR="00BB5BFD" w:rsidRPr="006D6FC2" w:rsidRDefault="00BB5BFD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015F362C" w14:textId="77777777" w:rsidR="00BB5BFD" w:rsidRPr="006D6FC2" w:rsidRDefault="006E17C3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3CADEF4E" w14:textId="6EFEABEF" w:rsidR="00BB5BFD" w:rsidRPr="006D6FC2" w:rsidRDefault="00633203" w:rsidP="00BB5BF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BB5BFD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77C25B73" w14:textId="77777777" w:rsidR="00BB5BFD" w:rsidRPr="006D6FC2" w:rsidRDefault="00321A81" w:rsidP="00BB5BF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BB5BFD" w:rsidRPr="006D6FC2" w14:paraId="36732112" w14:textId="77777777" w:rsidTr="00814FC2">
        <w:tc>
          <w:tcPr>
            <w:tcW w:w="1384" w:type="dxa"/>
          </w:tcPr>
          <w:p w14:paraId="5B3136EF" w14:textId="77777777" w:rsidR="00BB5BFD" w:rsidRPr="006D6FC2" w:rsidRDefault="00BB5BFD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0417</w:t>
            </w:r>
          </w:p>
          <w:p w14:paraId="0A154A2A" w14:textId="77777777" w:rsidR="005E4E0C" w:rsidRPr="006D6FC2" w:rsidRDefault="005E4E0C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6DCAF0D7" w14:textId="77777777" w:rsidR="005E4E0C" w:rsidRPr="006D6FC2" w:rsidRDefault="005E4E0C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C</w:t>
            </w:r>
          </w:p>
          <w:p w14:paraId="1D86622B" w14:textId="77777777" w:rsidR="005E4E0C" w:rsidRPr="006D6FC2" w:rsidRDefault="005E4E0C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4770BB0D" w14:textId="77777777" w:rsidR="00BB5BFD" w:rsidRPr="006D6FC2" w:rsidRDefault="00BB5BFD" w:rsidP="00BB5BFD">
            <w:pPr>
              <w:jc w:val="center"/>
              <w:rPr>
                <w:sz w:val="18"/>
              </w:rPr>
            </w:pPr>
          </w:p>
          <w:p w14:paraId="4AC4BABD" w14:textId="77777777" w:rsidR="005E4E0C" w:rsidRPr="006D6FC2" w:rsidRDefault="005E4E0C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35</w:t>
            </w:r>
          </w:p>
          <w:p w14:paraId="783CB667" w14:textId="77777777" w:rsidR="005E4E0C" w:rsidRPr="006D6FC2" w:rsidRDefault="005E4E0C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</w:t>
            </w:r>
          </w:p>
          <w:p w14:paraId="4C2E9423" w14:textId="77777777" w:rsidR="005E4E0C" w:rsidRPr="006D6FC2" w:rsidRDefault="005E4E0C" w:rsidP="00BB5BFD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</w:t>
            </w:r>
          </w:p>
        </w:tc>
        <w:tc>
          <w:tcPr>
            <w:tcW w:w="1134" w:type="dxa"/>
          </w:tcPr>
          <w:p w14:paraId="31F5F355" w14:textId="77777777" w:rsidR="00BB5BFD" w:rsidRPr="006D6FC2" w:rsidRDefault="00BB5BFD" w:rsidP="00BB5BFD">
            <w:pPr>
              <w:jc w:val="center"/>
              <w:rPr>
                <w:sz w:val="18"/>
              </w:rPr>
            </w:pPr>
          </w:p>
          <w:p w14:paraId="4384DDF1" w14:textId="571ABCE8" w:rsidR="005E4E0C" w:rsidRPr="006D6FC2" w:rsidRDefault="001C79D3" w:rsidP="00BB5BFD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5E4E0C" w:rsidRPr="006D6FC2">
              <w:rPr>
                <w:sz w:val="18"/>
              </w:rPr>
              <w:t>9</w:t>
            </w:r>
          </w:p>
          <w:p w14:paraId="5B434D20" w14:textId="334995F8" w:rsidR="005E4E0C" w:rsidRPr="006D6FC2" w:rsidRDefault="001C79D3" w:rsidP="00BB5BFD">
            <w:pPr>
              <w:jc w:val="center"/>
              <w:rPr>
                <w:sz w:val="18"/>
              </w:rPr>
            </w:pPr>
            <w:r>
              <w:rPr>
                <w:sz w:val="18"/>
              </w:rPr>
              <w:t>55.</w:t>
            </w:r>
            <w:r w:rsidR="005E4E0C" w:rsidRPr="006D6FC2">
              <w:rPr>
                <w:sz w:val="18"/>
              </w:rPr>
              <w:t>5</w:t>
            </w:r>
          </w:p>
          <w:p w14:paraId="3FF2B804" w14:textId="5A02271D" w:rsidR="005E4E0C" w:rsidRPr="006D6FC2" w:rsidRDefault="001C79D3" w:rsidP="00BB5BFD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5E4E0C" w:rsidRPr="006D6FC2">
              <w:rPr>
                <w:sz w:val="18"/>
              </w:rPr>
              <w:t>4</w:t>
            </w:r>
          </w:p>
        </w:tc>
        <w:tc>
          <w:tcPr>
            <w:tcW w:w="992" w:type="dxa"/>
          </w:tcPr>
          <w:p w14:paraId="5D8A40CD" w14:textId="77777777" w:rsidR="00BB5BFD" w:rsidRPr="006D6FC2" w:rsidRDefault="00BB5BFD" w:rsidP="00BB5BFD">
            <w:pPr>
              <w:jc w:val="center"/>
              <w:rPr>
                <w:sz w:val="18"/>
              </w:rPr>
            </w:pPr>
          </w:p>
          <w:p w14:paraId="1BE4E007" w14:textId="5AE6F62F" w:rsidR="005E4E0C" w:rsidRPr="006D6FC2" w:rsidRDefault="001C79D3" w:rsidP="00BB5BFD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5E4E0C" w:rsidRPr="006D6FC2">
              <w:rPr>
                <w:sz w:val="18"/>
              </w:rPr>
              <w:t>85</w:t>
            </w:r>
          </w:p>
        </w:tc>
      </w:tr>
    </w:tbl>
    <w:p w14:paraId="79C86FAD" w14:textId="77777777" w:rsidR="00BB5BFD" w:rsidRPr="006D6FC2" w:rsidRDefault="00BB5BFD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25BC269D" w14:textId="77777777" w:rsidTr="00814FC2">
        <w:tc>
          <w:tcPr>
            <w:tcW w:w="4219" w:type="dxa"/>
            <w:gridSpan w:val="4"/>
          </w:tcPr>
          <w:p w14:paraId="19712C46" w14:textId="5270C0A6" w:rsidR="00BB5BFD" w:rsidRPr="00F00B4A" w:rsidRDefault="00B4271F" w:rsidP="00F00B4A">
            <w:pPr>
              <w:jc w:val="center"/>
              <w:rPr>
                <w:i/>
                <w:sz w:val="18"/>
              </w:rPr>
            </w:pPr>
            <w:r w:rsidRPr="00F00B4A">
              <w:rPr>
                <w:i/>
                <w:sz w:val="18"/>
              </w:rPr>
              <w:t>C</w:t>
            </w:r>
            <w:r w:rsidR="00F00B4A">
              <w:rPr>
                <w:i/>
                <w:sz w:val="18"/>
              </w:rPr>
              <w:t>CN</w:t>
            </w:r>
            <w:r w:rsidRPr="00F00B4A">
              <w:rPr>
                <w:i/>
                <w:sz w:val="18"/>
              </w:rPr>
              <w:t>D1</w:t>
            </w:r>
            <w:r w:rsidR="00F00B4A">
              <w:rPr>
                <w:i/>
                <w:sz w:val="18"/>
              </w:rPr>
              <w:t xml:space="preserve"> </w:t>
            </w:r>
            <w:r w:rsidR="00F00B4A" w:rsidRPr="00F00B4A">
              <w:rPr>
                <w:sz w:val="18"/>
              </w:rPr>
              <w:t>gene</w:t>
            </w:r>
            <w:r w:rsidR="00F00B4A">
              <w:rPr>
                <w:i/>
                <w:sz w:val="18"/>
              </w:rPr>
              <w:t xml:space="preserve"> </w:t>
            </w:r>
          </w:p>
        </w:tc>
      </w:tr>
      <w:tr w:rsidR="00BB5BFD" w:rsidRPr="006D6FC2" w14:paraId="29ADF3A6" w14:textId="77777777" w:rsidTr="00814FC2">
        <w:tc>
          <w:tcPr>
            <w:tcW w:w="1384" w:type="dxa"/>
          </w:tcPr>
          <w:p w14:paraId="3E221CD1" w14:textId="77777777" w:rsidR="00BB5BFD" w:rsidRPr="006D6FC2" w:rsidRDefault="00BB5BFD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3DB85837" w14:textId="77777777" w:rsidR="00BB5BFD" w:rsidRPr="006D6FC2" w:rsidRDefault="006E17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641D0B19" w14:textId="7834432F" w:rsidR="00BB5BFD" w:rsidRPr="006D6FC2" w:rsidRDefault="0063320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B4271F" w:rsidRPr="006D6FC2">
              <w:rPr>
                <w:sz w:val="18"/>
              </w:rPr>
              <w:t xml:space="preserve"> response</w:t>
            </w:r>
          </w:p>
        </w:tc>
        <w:tc>
          <w:tcPr>
            <w:tcW w:w="992" w:type="dxa"/>
          </w:tcPr>
          <w:p w14:paraId="493FA51C" w14:textId="77777777" w:rsidR="00BB5BFD" w:rsidRPr="006D6FC2" w:rsidRDefault="00321A81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BB5BFD" w:rsidRPr="006D6FC2" w14:paraId="192D8C82" w14:textId="77777777" w:rsidTr="00814FC2">
        <w:tc>
          <w:tcPr>
            <w:tcW w:w="1384" w:type="dxa"/>
          </w:tcPr>
          <w:p w14:paraId="1168DDEE" w14:textId="77777777" w:rsidR="00BB5BFD" w:rsidRPr="006D6FC2" w:rsidRDefault="00B4271F" w:rsidP="00B427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9344</w:t>
            </w:r>
          </w:p>
          <w:p w14:paraId="7F16B6E5" w14:textId="77777777" w:rsidR="00B4271F" w:rsidRPr="006D6FC2" w:rsidRDefault="00B4271F" w:rsidP="00B427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25735B51" w14:textId="77777777" w:rsidR="00B4271F" w:rsidRPr="006D6FC2" w:rsidRDefault="00B4271F" w:rsidP="00B427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5582EA19" w14:textId="77777777" w:rsidR="00B4271F" w:rsidRPr="006D6FC2" w:rsidRDefault="00B4271F" w:rsidP="00B427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1A5B995A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4716C41F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3</w:t>
            </w:r>
          </w:p>
          <w:p w14:paraId="4F6EBC77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3</w:t>
            </w:r>
          </w:p>
          <w:p w14:paraId="66410DF3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35</w:t>
            </w:r>
          </w:p>
        </w:tc>
        <w:tc>
          <w:tcPr>
            <w:tcW w:w="1134" w:type="dxa"/>
          </w:tcPr>
          <w:p w14:paraId="68C1129E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51F43474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208D260D" w14:textId="03F5CB58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.</w:t>
            </w:r>
            <w:r w:rsidR="00B4271F" w:rsidRPr="006D6FC2">
              <w:rPr>
                <w:sz w:val="18"/>
              </w:rPr>
              <w:t>2</w:t>
            </w:r>
          </w:p>
          <w:p w14:paraId="61F98761" w14:textId="25A330FC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.</w:t>
            </w:r>
            <w:r w:rsidR="00B4271F" w:rsidRPr="006D6FC2">
              <w:rPr>
                <w:sz w:val="18"/>
              </w:rPr>
              <w:t>5</w:t>
            </w:r>
          </w:p>
        </w:tc>
        <w:tc>
          <w:tcPr>
            <w:tcW w:w="992" w:type="dxa"/>
          </w:tcPr>
          <w:p w14:paraId="3CCB7918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64F153ED" w14:textId="56D68029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4271F" w:rsidRPr="006D6FC2">
              <w:rPr>
                <w:sz w:val="18"/>
              </w:rPr>
              <w:t>81</w:t>
            </w:r>
          </w:p>
        </w:tc>
      </w:tr>
    </w:tbl>
    <w:p w14:paraId="03740FCD" w14:textId="77777777" w:rsidR="00BB5BFD" w:rsidRPr="006D6FC2" w:rsidRDefault="00BB5BFD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02D7F8C5" w14:textId="77777777" w:rsidTr="00814FC2">
        <w:tc>
          <w:tcPr>
            <w:tcW w:w="4219" w:type="dxa"/>
            <w:gridSpan w:val="4"/>
          </w:tcPr>
          <w:p w14:paraId="168EE445" w14:textId="77777777" w:rsidR="00BB5BFD" w:rsidRPr="006D6FC2" w:rsidRDefault="00B4271F" w:rsidP="00DA3F51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EGFR</w:t>
            </w:r>
            <w:r w:rsidRPr="006D6FC2">
              <w:rPr>
                <w:sz w:val="18"/>
              </w:rPr>
              <w:t xml:space="preserve"> gene</w:t>
            </w:r>
          </w:p>
        </w:tc>
      </w:tr>
      <w:tr w:rsidR="00BB5BFD" w:rsidRPr="006D6FC2" w14:paraId="4E606552" w14:textId="77777777" w:rsidTr="00814FC2">
        <w:tc>
          <w:tcPr>
            <w:tcW w:w="1384" w:type="dxa"/>
          </w:tcPr>
          <w:p w14:paraId="326F5EE8" w14:textId="77777777" w:rsidR="00BB5BFD" w:rsidRPr="006D6FC2" w:rsidRDefault="00BB5BFD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7598ACBE" w14:textId="77777777" w:rsidR="00BB5BFD" w:rsidRPr="006D6FC2" w:rsidRDefault="006E17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7D27EA48" w14:textId="5C78C705" w:rsidR="00BB5BFD" w:rsidRPr="006D6FC2" w:rsidRDefault="0063320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B4271F" w:rsidRPr="006D6FC2">
              <w:rPr>
                <w:sz w:val="18"/>
              </w:rPr>
              <w:t xml:space="preserve"> response</w:t>
            </w:r>
          </w:p>
        </w:tc>
        <w:tc>
          <w:tcPr>
            <w:tcW w:w="992" w:type="dxa"/>
          </w:tcPr>
          <w:p w14:paraId="7F53D6B2" w14:textId="77777777" w:rsidR="00BB5BFD" w:rsidRPr="006D6FC2" w:rsidRDefault="006E17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</w:t>
            </w:r>
          </w:p>
        </w:tc>
      </w:tr>
      <w:tr w:rsidR="00BB5BFD" w:rsidRPr="006D6FC2" w14:paraId="486D3713" w14:textId="77777777" w:rsidTr="00814FC2">
        <w:tc>
          <w:tcPr>
            <w:tcW w:w="1384" w:type="dxa"/>
          </w:tcPr>
          <w:p w14:paraId="631BE1F7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227983</w:t>
            </w:r>
          </w:p>
          <w:p w14:paraId="3FB89F24" w14:textId="77777777" w:rsidR="00BB5BFD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  <w:p w14:paraId="28BDFCD3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G</w:t>
            </w:r>
          </w:p>
          <w:p w14:paraId="1B98EED7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</w:tc>
        <w:tc>
          <w:tcPr>
            <w:tcW w:w="709" w:type="dxa"/>
          </w:tcPr>
          <w:p w14:paraId="550F6CD2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4BCE8F67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8</w:t>
            </w:r>
          </w:p>
          <w:p w14:paraId="4E603776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3</w:t>
            </w:r>
          </w:p>
          <w:p w14:paraId="5C3C89ED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7</w:t>
            </w:r>
          </w:p>
        </w:tc>
        <w:tc>
          <w:tcPr>
            <w:tcW w:w="1134" w:type="dxa"/>
          </w:tcPr>
          <w:p w14:paraId="19841DB2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7C73EBE9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0</w:t>
            </w:r>
          </w:p>
          <w:p w14:paraId="062E36F8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3</w:t>
            </w:r>
          </w:p>
          <w:p w14:paraId="35FF7C2B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2</w:t>
            </w:r>
          </w:p>
        </w:tc>
        <w:tc>
          <w:tcPr>
            <w:tcW w:w="992" w:type="dxa"/>
          </w:tcPr>
          <w:p w14:paraId="254B60AE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57C8ABA1" w14:textId="6DE74298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4271F" w:rsidRPr="006D6FC2">
              <w:rPr>
                <w:sz w:val="18"/>
              </w:rPr>
              <w:t>30</w:t>
            </w:r>
          </w:p>
        </w:tc>
      </w:tr>
    </w:tbl>
    <w:p w14:paraId="20E6A9D9" w14:textId="77777777" w:rsidR="00BB5BFD" w:rsidRPr="006D6FC2" w:rsidRDefault="00BB5BFD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69ACBABD" w14:textId="77777777" w:rsidTr="00814FC2">
        <w:tc>
          <w:tcPr>
            <w:tcW w:w="4219" w:type="dxa"/>
            <w:gridSpan w:val="4"/>
          </w:tcPr>
          <w:p w14:paraId="4C0EAA6B" w14:textId="77777777" w:rsidR="00BB5BFD" w:rsidRPr="006D6FC2" w:rsidRDefault="00B4271F" w:rsidP="00DA3F51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IGF1</w:t>
            </w:r>
            <w:r w:rsidRPr="006D6FC2">
              <w:rPr>
                <w:sz w:val="18"/>
              </w:rPr>
              <w:t xml:space="preserve"> gene</w:t>
            </w:r>
          </w:p>
        </w:tc>
      </w:tr>
      <w:tr w:rsidR="00BB5BFD" w:rsidRPr="006D6FC2" w14:paraId="4A4AEFFD" w14:textId="77777777" w:rsidTr="00814FC2">
        <w:tc>
          <w:tcPr>
            <w:tcW w:w="1384" w:type="dxa"/>
          </w:tcPr>
          <w:p w14:paraId="2284C5C5" w14:textId="77777777" w:rsidR="00BB5BFD" w:rsidRPr="006D6FC2" w:rsidRDefault="00BB5BFD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 xml:space="preserve">Polymorphysm </w:t>
            </w:r>
          </w:p>
        </w:tc>
        <w:tc>
          <w:tcPr>
            <w:tcW w:w="709" w:type="dxa"/>
          </w:tcPr>
          <w:p w14:paraId="5AA3D9A0" w14:textId="77777777" w:rsidR="00BB5BFD" w:rsidRPr="006D6FC2" w:rsidRDefault="006E17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5AE0BEC4" w14:textId="371DBE11" w:rsidR="00BB5BFD" w:rsidRPr="006D6FC2" w:rsidRDefault="0063320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B4271F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7B0357C4" w14:textId="77777777" w:rsidR="00BB5BFD" w:rsidRPr="006D6FC2" w:rsidRDefault="00321A81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BB5BFD" w:rsidRPr="006D6FC2" w14:paraId="3B022B2D" w14:textId="77777777" w:rsidTr="00814FC2">
        <w:tc>
          <w:tcPr>
            <w:tcW w:w="1384" w:type="dxa"/>
          </w:tcPr>
          <w:p w14:paraId="37E5AB6E" w14:textId="77777777" w:rsidR="00BB5BFD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2946834</w:t>
            </w:r>
          </w:p>
          <w:p w14:paraId="00EE71BB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568DD372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19F5A551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7FD3DEC0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7E157324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75</w:t>
            </w:r>
          </w:p>
          <w:p w14:paraId="17EF34FA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6</w:t>
            </w:r>
          </w:p>
          <w:p w14:paraId="4ED008E7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1</w:t>
            </w:r>
          </w:p>
        </w:tc>
        <w:tc>
          <w:tcPr>
            <w:tcW w:w="1134" w:type="dxa"/>
          </w:tcPr>
          <w:p w14:paraId="1DF25498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74A41A6A" w14:textId="77777777" w:rsidR="00B4271F" w:rsidRPr="006D6FC2" w:rsidRDefault="00B4271F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4</w:t>
            </w:r>
          </w:p>
          <w:p w14:paraId="5696547C" w14:textId="361DBF7F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B4271F" w:rsidRPr="006D6FC2">
              <w:rPr>
                <w:sz w:val="18"/>
              </w:rPr>
              <w:t>5</w:t>
            </w:r>
          </w:p>
          <w:p w14:paraId="6033FC2D" w14:textId="24E59E6E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7.</w:t>
            </w:r>
            <w:r w:rsidR="00B4271F" w:rsidRPr="006D6FC2">
              <w:rPr>
                <w:sz w:val="18"/>
              </w:rPr>
              <w:t>6</w:t>
            </w:r>
          </w:p>
        </w:tc>
        <w:tc>
          <w:tcPr>
            <w:tcW w:w="992" w:type="dxa"/>
          </w:tcPr>
          <w:p w14:paraId="455E301A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4968228C" w14:textId="08DB4EC1" w:rsidR="00B4271F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B4271F" w:rsidRPr="006D6FC2">
              <w:rPr>
                <w:sz w:val="18"/>
              </w:rPr>
              <w:t>67</w:t>
            </w:r>
          </w:p>
        </w:tc>
      </w:tr>
    </w:tbl>
    <w:p w14:paraId="5D3F40C7" w14:textId="77777777" w:rsidR="00BB5BFD" w:rsidRPr="006D6FC2" w:rsidRDefault="00BB5BFD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783A4390" w14:textId="77777777" w:rsidTr="00651DD0">
        <w:tc>
          <w:tcPr>
            <w:tcW w:w="4219" w:type="dxa"/>
            <w:gridSpan w:val="4"/>
          </w:tcPr>
          <w:p w14:paraId="5EA4ED8E" w14:textId="4D6F83A9" w:rsidR="00BB5BFD" w:rsidRPr="006D6FC2" w:rsidRDefault="00F00B4A" w:rsidP="00DA3F51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IL</w:t>
            </w:r>
            <w:r w:rsidR="00B4271F" w:rsidRPr="00F00B4A">
              <w:rPr>
                <w:i/>
                <w:sz w:val="18"/>
              </w:rPr>
              <w:t>10</w:t>
            </w:r>
            <w:r w:rsidR="00B4271F" w:rsidRPr="006D6FC2">
              <w:rPr>
                <w:sz w:val="18"/>
              </w:rPr>
              <w:t xml:space="preserve"> gene</w:t>
            </w:r>
          </w:p>
        </w:tc>
      </w:tr>
      <w:tr w:rsidR="00BB5BFD" w:rsidRPr="006D6FC2" w14:paraId="40474444" w14:textId="77777777" w:rsidTr="00651DD0">
        <w:tc>
          <w:tcPr>
            <w:tcW w:w="1384" w:type="dxa"/>
          </w:tcPr>
          <w:p w14:paraId="6E3EE97D" w14:textId="77777777" w:rsidR="00BB5BFD" w:rsidRPr="006D6FC2" w:rsidRDefault="00BB5BFD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7E905C1D" w14:textId="77777777" w:rsidR="00BB5BFD" w:rsidRPr="006D6FC2" w:rsidRDefault="008E49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032AC08C" w14:textId="37F37568" w:rsidR="00BB5BFD" w:rsidRPr="006D6FC2" w:rsidRDefault="0063320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B4271F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1A295FA7" w14:textId="77777777" w:rsidR="00BB5BFD" w:rsidRPr="006D6FC2" w:rsidRDefault="00651DD0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</w:t>
            </w:r>
          </w:p>
        </w:tc>
      </w:tr>
      <w:tr w:rsidR="00BB5BFD" w:rsidRPr="006D6FC2" w14:paraId="63070ED5" w14:textId="77777777" w:rsidTr="00651DD0">
        <w:tc>
          <w:tcPr>
            <w:tcW w:w="1384" w:type="dxa"/>
          </w:tcPr>
          <w:p w14:paraId="0912B0D5" w14:textId="77777777" w:rsidR="00BB5BFD" w:rsidRPr="006D6FC2" w:rsidRDefault="00C85986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Rs1800871</w:t>
            </w:r>
          </w:p>
          <w:p w14:paraId="2D16A3D6" w14:textId="77777777" w:rsidR="00AF4AA3" w:rsidRPr="006D6FC2" w:rsidRDefault="00C85986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GG</w:t>
            </w:r>
          </w:p>
          <w:p w14:paraId="58981505" w14:textId="77777777" w:rsidR="00AF4AA3" w:rsidRPr="006D6FC2" w:rsidRDefault="00C85986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  <w:p w14:paraId="5D6B3735" w14:textId="77777777" w:rsidR="00AF4AA3" w:rsidRPr="006D6FC2" w:rsidRDefault="00AF4AA3" w:rsidP="00AF4AA3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7531D6A6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14049BD0" w14:textId="77777777" w:rsidR="00AF4AA3" w:rsidRPr="006D6FC2" w:rsidRDefault="00C85986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  <w:p w14:paraId="0FDA37A2" w14:textId="77777777" w:rsidR="00AF4AA3" w:rsidRPr="006D6FC2" w:rsidRDefault="00C85986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  <w:p w14:paraId="4194F6C0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5</w:t>
            </w:r>
          </w:p>
        </w:tc>
        <w:tc>
          <w:tcPr>
            <w:tcW w:w="1134" w:type="dxa"/>
          </w:tcPr>
          <w:p w14:paraId="0ACB06BC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29CE0BC0" w14:textId="36D3F11D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8.</w:t>
            </w:r>
            <w:r w:rsidR="00C85986">
              <w:rPr>
                <w:sz w:val="18"/>
              </w:rPr>
              <w:t>8</w:t>
            </w:r>
          </w:p>
          <w:p w14:paraId="60A59A17" w14:textId="2F7F3A9F" w:rsidR="00C85986" w:rsidRDefault="001C79D3" w:rsidP="00C85986">
            <w:pPr>
              <w:jc w:val="center"/>
              <w:rPr>
                <w:sz w:val="18"/>
              </w:rPr>
            </w:pPr>
            <w:r>
              <w:rPr>
                <w:sz w:val="18"/>
              </w:rPr>
              <w:t>55.</w:t>
            </w:r>
            <w:r w:rsidR="00C85986">
              <w:rPr>
                <w:sz w:val="18"/>
              </w:rPr>
              <w:t>2</w:t>
            </w:r>
          </w:p>
          <w:p w14:paraId="4C156049" w14:textId="45B8179E" w:rsidR="00AF4AA3" w:rsidRPr="006D6FC2" w:rsidRDefault="001C79D3" w:rsidP="00C85986">
            <w:pPr>
              <w:jc w:val="center"/>
              <w:rPr>
                <w:sz w:val="18"/>
              </w:rPr>
            </w:pPr>
            <w:r>
              <w:rPr>
                <w:sz w:val="18"/>
              </w:rPr>
              <w:t>66.</w:t>
            </w:r>
            <w:r w:rsidR="00AF4AA3" w:rsidRPr="006D6FC2">
              <w:rPr>
                <w:sz w:val="18"/>
              </w:rPr>
              <w:t>7</w:t>
            </w:r>
          </w:p>
        </w:tc>
        <w:tc>
          <w:tcPr>
            <w:tcW w:w="992" w:type="dxa"/>
          </w:tcPr>
          <w:p w14:paraId="6B1BBAFE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21E18063" w14:textId="25AD86AC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AF4AA3" w:rsidRPr="006D6FC2">
              <w:rPr>
                <w:sz w:val="18"/>
              </w:rPr>
              <w:t>048</w:t>
            </w:r>
          </w:p>
        </w:tc>
      </w:tr>
    </w:tbl>
    <w:p w14:paraId="20D0FC6A" w14:textId="77777777" w:rsidR="00AF4AA3" w:rsidRPr="006D6FC2" w:rsidRDefault="00AF4AA3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464A4168" w14:textId="77777777" w:rsidTr="00651DD0">
        <w:tc>
          <w:tcPr>
            <w:tcW w:w="4219" w:type="dxa"/>
            <w:gridSpan w:val="4"/>
          </w:tcPr>
          <w:p w14:paraId="0C702BBA" w14:textId="77777777" w:rsidR="00BB5BFD" w:rsidRPr="006D6FC2" w:rsidRDefault="00AF4AA3" w:rsidP="00DA3F51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TNFα</w:t>
            </w:r>
            <w:r w:rsidRPr="006D6FC2">
              <w:rPr>
                <w:sz w:val="18"/>
              </w:rPr>
              <w:t xml:space="preserve"> gene</w:t>
            </w:r>
          </w:p>
        </w:tc>
      </w:tr>
      <w:tr w:rsidR="00BB5BFD" w:rsidRPr="006D6FC2" w14:paraId="76D8ADEE" w14:textId="77777777" w:rsidTr="00651DD0">
        <w:tc>
          <w:tcPr>
            <w:tcW w:w="1384" w:type="dxa"/>
          </w:tcPr>
          <w:p w14:paraId="29BC0D85" w14:textId="77777777" w:rsidR="00BB5BFD" w:rsidRPr="006D6FC2" w:rsidRDefault="00BB5BFD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2E5F7FE2" w14:textId="77777777" w:rsidR="00BB5BFD" w:rsidRPr="006D6FC2" w:rsidRDefault="008E49C3" w:rsidP="00B4271F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20B9CF67" w14:textId="250A6376" w:rsidR="00BB5BFD" w:rsidRPr="006D6FC2" w:rsidRDefault="0063320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AF4AA3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13567524" w14:textId="77777777" w:rsidR="00BB5BFD" w:rsidRPr="006D6FC2" w:rsidRDefault="00651DD0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</w:t>
            </w:r>
          </w:p>
        </w:tc>
      </w:tr>
      <w:tr w:rsidR="00BB5BFD" w:rsidRPr="006D6FC2" w14:paraId="7D6830C7" w14:textId="77777777" w:rsidTr="00651DD0">
        <w:tc>
          <w:tcPr>
            <w:tcW w:w="1384" w:type="dxa"/>
          </w:tcPr>
          <w:p w14:paraId="71958B14" w14:textId="77777777" w:rsidR="00BB5BFD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rs1800629</w:t>
            </w:r>
          </w:p>
          <w:p w14:paraId="110575C8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G</w:t>
            </w:r>
          </w:p>
          <w:p w14:paraId="19842258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GA</w:t>
            </w:r>
          </w:p>
          <w:p w14:paraId="7D2655A5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AA</w:t>
            </w:r>
          </w:p>
        </w:tc>
        <w:tc>
          <w:tcPr>
            <w:tcW w:w="709" w:type="dxa"/>
          </w:tcPr>
          <w:p w14:paraId="42B08650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091D9025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111</w:t>
            </w:r>
          </w:p>
          <w:p w14:paraId="4E2F9031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46</w:t>
            </w:r>
          </w:p>
          <w:p w14:paraId="11BB7CD9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5</w:t>
            </w:r>
          </w:p>
        </w:tc>
        <w:tc>
          <w:tcPr>
            <w:tcW w:w="1134" w:type="dxa"/>
          </w:tcPr>
          <w:p w14:paraId="60B14A86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0C84F1A4" w14:textId="373F46EF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1.</w:t>
            </w:r>
            <w:r w:rsidR="00AF4AA3" w:rsidRPr="006D6FC2">
              <w:rPr>
                <w:sz w:val="18"/>
              </w:rPr>
              <w:t>3</w:t>
            </w:r>
          </w:p>
          <w:p w14:paraId="6336D6D3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3</w:t>
            </w:r>
          </w:p>
          <w:p w14:paraId="49DC49F9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60</w:t>
            </w:r>
          </w:p>
        </w:tc>
        <w:tc>
          <w:tcPr>
            <w:tcW w:w="992" w:type="dxa"/>
          </w:tcPr>
          <w:p w14:paraId="230EAFD3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057BE761" w14:textId="27E72B2B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AF4AA3" w:rsidRPr="006D6FC2">
              <w:rPr>
                <w:sz w:val="18"/>
              </w:rPr>
              <w:t>22</w:t>
            </w:r>
          </w:p>
        </w:tc>
      </w:tr>
    </w:tbl>
    <w:p w14:paraId="21243982" w14:textId="77777777" w:rsidR="00BB5BFD" w:rsidRPr="006D6FC2" w:rsidRDefault="00BB5BFD">
      <w:pPr>
        <w:rPr>
          <w:sz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992"/>
      </w:tblGrid>
      <w:tr w:rsidR="00BB5BFD" w:rsidRPr="006D6FC2" w14:paraId="0726C295" w14:textId="77777777" w:rsidTr="00651DD0">
        <w:tc>
          <w:tcPr>
            <w:tcW w:w="4219" w:type="dxa"/>
            <w:gridSpan w:val="4"/>
          </w:tcPr>
          <w:p w14:paraId="05BEE368" w14:textId="7F4BCA73" w:rsidR="00BB5BFD" w:rsidRPr="006D6FC2" w:rsidRDefault="00F00B4A" w:rsidP="00DA3F51">
            <w:pPr>
              <w:jc w:val="center"/>
              <w:rPr>
                <w:sz w:val="18"/>
              </w:rPr>
            </w:pPr>
            <w:r w:rsidRPr="00F00B4A">
              <w:rPr>
                <w:i/>
                <w:sz w:val="18"/>
              </w:rPr>
              <w:t>Nat</w:t>
            </w:r>
            <w:r w:rsidR="00AF4AA3" w:rsidRPr="00F00B4A">
              <w:rPr>
                <w:i/>
                <w:sz w:val="18"/>
              </w:rPr>
              <w:t>2</w:t>
            </w:r>
            <w:r w:rsidR="00AF4AA3" w:rsidRPr="006D6FC2">
              <w:rPr>
                <w:sz w:val="18"/>
              </w:rPr>
              <w:t xml:space="preserve"> gene</w:t>
            </w:r>
          </w:p>
        </w:tc>
      </w:tr>
      <w:tr w:rsidR="00BB5BFD" w:rsidRPr="006D6FC2" w14:paraId="24AA8435" w14:textId="77777777" w:rsidTr="00651DD0">
        <w:tc>
          <w:tcPr>
            <w:tcW w:w="1384" w:type="dxa"/>
          </w:tcPr>
          <w:p w14:paraId="750391A3" w14:textId="77777777" w:rsidR="00BB5BFD" w:rsidRPr="006D6FC2" w:rsidRDefault="00BB5BFD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olymorphysm</w:t>
            </w:r>
          </w:p>
        </w:tc>
        <w:tc>
          <w:tcPr>
            <w:tcW w:w="709" w:type="dxa"/>
          </w:tcPr>
          <w:p w14:paraId="24F70D4F" w14:textId="77777777" w:rsidR="00BB5BFD" w:rsidRPr="006D6FC2" w:rsidRDefault="008E49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n</w:t>
            </w:r>
          </w:p>
        </w:tc>
        <w:tc>
          <w:tcPr>
            <w:tcW w:w="1134" w:type="dxa"/>
          </w:tcPr>
          <w:p w14:paraId="34C6432D" w14:textId="1541B2E5" w:rsidR="00BB5BFD" w:rsidRPr="006D6FC2" w:rsidRDefault="0063320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oor</w:t>
            </w:r>
            <w:r w:rsidR="00AF4AA3" w:rsidRPr="006D6FC2">
              <w:rPr>
                <w:sz w:val="18"/>
              </w:rPr>
              <w:t xml:space="preserve"> response %</w:t>
            </w:r>
          </w:p>
        </w:tc>
        <w:tc>
          <w:tcPr>
            <w:tcW w:w="992" w:type="dxa"/>
          </w:tcPr>
          <w:p w14:paraId="350BE705" w14:textId="77777777" w:rsidR="00BB5BFD" w:rsidRPr="006D6FC2" w:rsidRDefault="008E49C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p</w:t>
            </w:r>
          </w:p>
        </w:tc>
      </w:tr>
      <w:tr w:rsidR="00BB5BFD" w:rsidRPr="006D6FC2" w14:paraId="050C7072" w14:textId="77777777" w:rsidTr="00651DD0">
        <w:tc>
          <w:tcPr>
            <w:tcW w:w="1384" w:type="dxa"/>
          </w:tcPr>
          <w:p w14:paraId="3C9EB37B" w14:textId="77777777" w:rsidR="00BB5BFD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lastRenderedPageBreak/>
              <w:t>rs1801280</w:t>
            </w:r>
          </w:p>
          <w:p w14:paraId="2F584170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T</w:t>
            </w:r>
          </w:p>
          <w:p w14:paraId="67D331AA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TC</w:t>
            </w:r>
          </w:p>
          <w:p w14:paraId="2C2527A4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CC</w:t>
            </w:r>
          </w:p>
        </w:tc>
        <w:tc>
          <w:tcPr>
            <w:tcW w:w="709" w:type="dxa"/>
          </w:tcPr>
          <w:p w14:paraId="286E9319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350DFBBA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95</w:t>
            </w:r>
          </w:p>
          <w:p w14:paraId="747ED9A5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2</w:t>
            </w:r>
          </w:p>
          <w:p w14:paraId="41708F4B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2</w:t>
            </w:r>
          </w:p>
        </w:tc>
        <w:tc>
          <w:tcPr>
            <w:tcW w:w="1134" w:type="dxa"/>
          </w:tcPr>
          <w:p w14:paraId="16360FEF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330DF594" w14:textId="5DE69687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2.</w:t>
            </w:r>
            <w:r w:rsidR="00AF4AA3" w:rsidRPr="006D6FC2">
              <w:rPr>
                <w:sz w:val="18"/>
              </w:rPr>
              <w:t>1</w:t>
            </w:r>
          </w:p>
          <w:p w14:paraId="3992F99F" w14:textId="0EB01E5C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.</w:t>
            </w:r>
            <w:r w:rsidR="00AF4AA3" w:rsidRPr="006D6FC2">
              <w:rPr>
                <w:sz w:val="18"/>
              </w:rPr>
              <w:t>9</w:t>
            </w:r>
          </w:p>
          <w:p w14:paraId="567F0DD8" w14:textId="77777777" w:rsidR="00AF4AA3" w:rsidRPr="006D6FC2" w:rsidRDefault="00AF4AA3" w:rsidP="00DA3F51">
            <w:pPr>
              <w:jc w:val="center"/>
              <w:rPr>
                <w:sz w:val="18"/>
              </w:rPr>
            </w:pPr>
            <w:r w:rsidRPr="006D6FC2">
              <w:rPr>
                <w:sz w:val="18"/>
              </w:rPr>
              <w:t>0</w:t>
            </w:r>
          </w:p>
        </w:tc>
        <w:tc>
          <w:tcPr>
            <w:tcW w:w="992" w:type="dxa"/>
          </w:tcPr>
          <w:p w14:paraId="63430370" w14:textId="77777777" w:rsidR="00BB5BFD" w:rsidRPr="006D6FC2" w:rsidRDefault="00BB5BFD" w:rsidP="00DA3F51">
            <w:pPr>
              <w:jc w:val="center"/>
              <w:rPr>
                <w:sz w:val="18"/>
              </w:rPr>
            </w:pPr>
          </w:p>
          <w:p w14:paraId="1CE7D614" w14:textId="17A51093" w:rsidR="00AF4AA3" w:rsidRPr="006D6FC2" w:rsidRDefault="001C79D3" w:rsidP="00DA3F51">
            <w:pPr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 w:rsidR="00AF4AA3" w:rsidRPr="006D6FC2">
              <w:rPr>
                <w:sz w:val="18"/>
              </w:rPr>
              <w:t>48</w:t>
            </w:r>
          </w:p>
        </w:tc>
      </w:tr>
    </w:tbl>
    <w:p w14:paraId="49427B36" w14:textId="77777777" w:rsidR="00BB5BFD" w:rsidRPr="00C33BFE" w:rsidRDefault="00BB5BFD">
      <w:pPr>
        <w:rPr>
          <w:sz w:val="18"/>
          <w:lang w:val="en-US"/>
        </w:rPr>
      </w:pPr>
    </w:p>
    <w:p w14:paraId="167DB07E" w14:textId="77777777" w:rsidR="00BB5BFD" w:rsidRPr="00C33BFE" w:rsidRDefault="00BB5BFD">
      <w:pPr>
        <w:rPr>
          <w:sz w:val="18"/>
          <w:lang w:val="en-US"/>
        </w:rPr>
      </w:pPr>
    </w:p>
    <w:p w14:paraId="6EE89E7F" w14:textId="77777777" w:rsidR="00BB5BFD" w:rsidRPr="00C33BFE" w:rsidRDefault="00BB5BFD">
      <w:pPr>
        <w:rPr>
          <w:sz w:val="18"/>
          <w:lang w:val="en-US"/>
        </w:rPr>
      </w:pPr>
    </w:p>
    <w:sectPr w:rsidR="00BB5BFD" w:rsidRPr="00C33B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996"/>
    <w:rsid w:val="00154AE6"/>
    <w:rsid w:val="001B3B31"/>
    <w:rsid w:val="001B6F96"/>
    <w:rsid w:val="001C79D3"/>
    <w:rsid w:val="001E1E4D"/>
    <w:rsid w:val="00223A29"/>
    <w:rsid w:val="00321A81"/>
    <w:rsid w:val="003D6EEC"/>
    <w:rsid w:val="00440F18"/>
    <w:rsid w:val="004B72B5"/>
    <w:rsid w:val="004E0996"/>
    <w:rsid w:val="00541812"/>
    <w:rsid w:val="005E4E0C"/>
    <w:rsid w:val="0060604A"/>
    <w:rsid w:val="00633203"/>
    <w:rsid w:val="00651DD0"/>
    <w:rsid w:val="006D6FC2"/>
    <w:rsid w:val="006E17C3"/>
    <w:rsid w:val="007604B3"/>
    <w:rsid w:val="007853B8"/>
    <w:rsid w:val="00814FC2"/>
    <w:rsid w:val="008D381F"/>
    <w:rsid w:val="008E49C3"/>
    <w:rsid w:val="00913A95"/>
    <w:rsid w:val="00936319"/>
    <w:rsid w:val="009974F7"/>
    <w:rsid w:val="009B5880"/>
    <w:rsid w:val="00AF4AA3"/>
    <w:rsid w:val="00B00602"/>
    <w:rsid w:val="00B4271F"/>
    <w:rsid w:val="00BB5BFD"/>
    <w:rsid w:val="00C33BFE"/>
    <w:rsid w:val="00C85986"/>
    <w:rsid w:val="00CE0580"/>
    <w:rsid w:val="00DA3F51"/>
    <w:rsid w:val="00EC1E7C"/>
    <w:rsid w:val="00EE2924"/>
    <w:rsid w:val="00EF7856"/>
    <w:rsid w:val="00F00B4A"/>
    <w:rsid w:val="00F4474A"/>
    <w:rsid w:val="00FA716D"/>
    <w:rsid w:val="00FE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36D15A"/>
  <w15:docId w15:val="{DDD0F26A-1B9D-453C-ADCE-DA89F5962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 Saraiva</dc:creator>
  <cp:lastModifiedBy>srikanth mannava</cp:lastModifiedBy>
  <cp:revision>3</cp:revision>
  <dcterms:created xsi:type="dcterms:W3CDTF">2017-01-24T14:16:00Z</dcterms:created>
  <dcterms:modified xsi:type="dcterms:W3CDTF">2017-08-14T22:20:00Z</dcterms:modified>
</cp:coreProperties>
</file>